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37E5C" w14:textId="1BA3811D" w:rsidR="00AA1170" w:rsidRPr="004C60C7" w:rsidRDefault="00043388" w:rsidP="00715832">
      <w:pPr>
        <w:spacing w:line="240" w:lineRule="auto"/>
        <w:rPr>
          <w:rFonts w:ascii="Times New Roman" w:hAnsi="Times New Roman" w:cs="Times New Roman"/>
          <w:b/>
          <w:bCs/>
        </w:rPr>
      </w:pPr>
      <w:r w:rsidRPr="004C60C7">
        <w:rPr>
          <w:rFonts w:ascii="Times New Roman" w:hAnsi="Times New Roman" w:cs="Times New Roman"/>
          <w:b/>
          <w:bCs/>
        </w:rPr>
        <w:t>Measurement Table</w:t>
      </w:r>
    </w:p>
    <w:p w14:paraId="2DB84B22" w14:textId="78A3F934" w:rsidR="00043388" w:rsidRPr="004C60C7" w:rsidRDefault="00696F8A" w:rsidP="00043388">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 xml:space="preserve">A.1 </w:t>
      </w:r>
      <w:r w:rsidR="00043388" w:rsidRPr="004C60C7">
        <w:rPr>
          <w:rFonts w:ascii="Times New Roman" w:hAnsi="Times New Roman" w:cs="Times New Roman"/>
          <w:b/>
          <w:bCs/>
          <w:color w:val="000000" w:themeColor="text1"/>
        </w:rPr>
        <w:t>Pre-survey</w:t>
      </w:r>
    </w:p>
    <w:p w14:paraId="12272581" w14:textId="77777777"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Socio-demographic factors</w:t>
      </w:r>
    </w:p>
    <w:tbl>
      <w:tblPr>
        <w:tblStyle w:val="TableGrid"/>
        <w:tblW w:w="0" w:type="auto"/>
        <w:tblLayout w:type="fixed"/>
        <w:tblLook w:val="04A0" w:firstRow="1" w:lastRow="0" w:firstColumn="1" w:lastColumn="0" w:noHBand="0" w:noVBand="1"/>
      </w:tblPr>
      <w:tblGrid>
        <w:gridCol w:w="4045"/>
        <w:gridCol w:w="4050"/>
        <w:gridCol w:w="1255"/>
      </w:tblGrid>
      <w:tr w:rsidR="00043388" w:rsidRPr="004C60C7" w14:paraId="03BB0812" w14:textId="77777777" w:rsidTr="00696F8A">
        <w:tc>
          <w:tcPr>
            <w:tcW w:w="4045" w:type="dxa"/>
          </w:tcPr>
          <w:p w14:paraId="02D68AA7"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Measures</w:t>
            </w:r>
          </w:p>
        </w:tc>
        <w:tc>
          <w:tcPr>
            <w:tcW w:w="4050" w:type="dxa"/>
          </w:tcPr>
          <w:p w14:paraId="7B91D266"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Scale</w:t>
            </w:r>
          </w:p>
        </w:tc>
        <w:tc>
          <w:tcPr>
            <w:tcW w:w="1255" w:type="dxa"/>
          </w:tcPr>
          <w:p w14:paraId="244199EE"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Variable</w:t>
            </w:r>
          </w:p>
        </w:tc>
      </w:tr>
      <w:tr w:rsidR="00043388" w:rsidRPr="004C60C7" w14:paraId="06E072B2" w14:textId="77777777" w:rsidTr="00696F8A">
        <w:tc>
          <w:tcPr>
            <w:tcW w:w="4045" w:type="dxa"/>
          </w:tcPr>
          <w:p w14:paraId="39314E64" w14:textId="3A710C64"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 xml:space="preserve">What is your age in years? </w:t>
            </w:r>
          </w:p>
        </w:tc>
        <w:tc>
          <w:tcPr>
            <w:tcW w:w="4050" w:type="dxa"/>
          </w:tcPr>
          <w:p w14:paraId="3399207B" w14:textId="77777777" w:rsidR="00043388" w:rsidRPr="004C60C7" w:rsidRDefault="00043388" w:rsidP="00A75109">
            <w:pPr>
              <w:rPr>
                <w:rFonts w:ascii="Times New Roman" w:hAnsi="Times New Roman" w:cs="Times New Roman"/>
                <w:color w:val="000000" w:themeColor="text1"/>
              </w:rPr>
            </w:pPr>
          </w:p>
        </w:tc>
        <w:tc>
          <w:tcPr>
            <w:tcW w:w="1255" w:type="dxa"/>
          </w:tcPr>
          <w:p w14:paraId="147FD379"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Age</w:t>
            </w:r>
          </w:p>
        </w:tc>
      </w:tr>
      <w:tr w:rsidR="00043388" w:rsidRPr="004C60C7" w14:paraId="097E64F9" w14:textId="77777777" w:rsidTr="00696F8A">
        <w:tc>
          <w:tcPr>
            <w:tcW w:w="4045" w:type="dxa"/>
          </w:tcPr>
          <w:p w14:paraId="6B9CD0CE"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What sex were you assigned at birth?</w:t>
            </w:r>
          </w:p>
        </w:tc>
        <w:tc>
          <w:tcPr>
            <w:tcW w:w="4050" w:type="dxa"/>
          </w:tcPr>
          <w:p w14:paraId="7A036D3D"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Male</w:t>
            </w:r>
          </w:p>
          <w:p w14:paraId="7082A77B"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Female</w:t>
            </w:r>
          </w:p>
          <w:p w14:paraId="5F60104B"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3- Intersex</w:t>
            </w:r>
          </w:p>
          <w:p w14:paraId="035DFBC5"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4- None of these</w:t>
            </w:r>
          </w:p>
        </w:tc>
        <w:tc>
          <w:tcPr>
            <w:tcW w:w="1255" w:type="dxa"/>
          </w:tcPr>
          <w:p w14:paraId="479064F8"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Sex</w:t>
            </w:r>
          </w:p>
        </w:tc>
      </w:tr>
      <w:tr w:rsidR="00043388" w:rsidRPr="004C60C7" w14:paraId="18DA5AFD" w14:textId="77777777" w:rsidTr="00696F8A">
        <w:tc>
          <w:tcPr>
            <w:tcW w:w="4045" w:type="dxa"/>
          </w:tcPr>
          <w:p w14:paraId="50F466FE"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Are you Hispanic or Latino?</w:t>
            </w:r>
          </w:p>
        </w:tc>
        <w:tc>
          <w:tcPr>
            <w:tcW w:w="4050" w:type="dxa"/>
          </w:tcPr>
          <w:p w14:paraId="4B20038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Yes</w:t>
            </w:r>
          </w:p>
          <w:p w14:paraId="26332E8D"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No</w:t>
            </w:r>
          </w:p>
        </w:tc>
        <w:tc>
          <w:tcPr>
            <w:tcW w:w="1255" w:type="dxa"/>
          </w:tcPr>
          <w:p w14:paraId="148DA407"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Ethnicity</w:t>
            </w:r>
          </w:p>
        </w:tc>
      </w:tr>
      <w:tr w:rsidR="00043388" w:rsidRPr="004C60C7" w14:paraId="366C9B55" w14:textId="77777777" w:rsidTr="00696F8A">
        <w:tc>
          <w:tcPr>
            <w:tcW w:w="4045" w:type="dxa"/>
          </w:tcPr>
          <w:p w14:paraId="0BE16977"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What is your race? (Select all that apply)</w:t>
            </w:r>
          </w:p>
        </w:tc>
        <w:tc>
          <w:tcPr>
            <w:tcW w:w="4050" w:type="dxa"/>
          </w:tcPr>
          <w:p w14:paraId="6197ADA1"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rPr>
              <w:t>1-</w:t>
            </w:r>
            <w:r w:rsidRPr="004C60C7">
              <w:rPr>
                <w:rFonts w:ascii="Times New Roman" w:hAnsi="Times New Roman" w:cs="Times New Roman"/>
                <w:color w:val="000000" w:themeColor="text1"/>
                <w:shd w:val="clear" w:color="auto" w:fill="FFFFFF"/>
              </w:rPr>
              <w:t xml:space="preserve"> White</w:t>
            </w:r>
          </w:p>
          <w:p w14:paraId="12ECEA8F"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Black or African American</w:t>
            </w:r>
          </w:p>
          <w:p w14:paraId="25EF2719"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3- American Indian or Alaska Native</w:t>
            </w:r>
          </w:p>
          <w:p w14:paraId="62BBB7EE"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4- Asian</w:t>
            </w:r>
          </w:p>
          <w:p w14:paraId="568C1B19"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5- Native Hawaiian or Pacific Islander</w:t>
            </w:r>
          </w:p>
          <w:p w14:paraId="57F86EAA"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6- Other</w:t>
            </w:r>
          </w:p>
        </w:tc>
        <w:tc>
          <w:tcPr>
            <w:tcW w:w="1255" w:type="dxa"/>
          </w:tcPr>
          <w:p w14:paraId="70BA4EC4"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Race</w:t>
            </w:r>
          </w:p>
        </w:tc>
      </w:tr>
    </w:tbl>
    <w:p w14:paraId="2D74FB08" w14:textId="3E2ABF98"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Smoking behavior</w:t>
      </w:r>
    </w:p>
    <w:tbl>
      <w:tblPr>
        <w:tblStyle w:val="TableGrid"/>
        <w:tblW w:w="0" w:type="auto"/>
        <w:tblLook w:val="04A0" w:firstRow="1" w:lastRow="0" w:firstColumn="1" w:lastColumn="0" w:noHBand="0" w:noVBand="1"/>
      </w:tblPr>
      <w:tblGrid>
        <w:gridCol w:w="6115"/>
        <w:gridCol w:w="1473"/>
        <w:gridCol w:w="1842"/>
      </w:tblGrid>
      <w:tr w:rsidR="00043388" w:rsidRPr="004C60C7" w14:paraId="7F668121" w14:textId="77777777" w:rsidTr="00696F8A">
        <w:tc>
          <w:tcPr>
            <w:tcW w:w="6115" w:type="dxa"/>
          </w:tcPr>
          <w:p w14:paraId="7BCF30F4"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Measures</w:t>
            </w:r>
          </w:p>
        </w:tc>
        <w:tc>
          <w:tcPr>
            <w:tcW w:w="1473" w:type="dxa"/>
          </w:tcPr>
          <w:p w14:paraId="5695F2AE"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Scale</w:t>
            </w:r>
          </w:p>
        </w:tc>
        <w:tc>
          <w:tcPr>
            <w:tcW w:w="1762" w:type="dxa"/>
          </w:tcPr>
          <w:p w14:paraId="518BE895"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Variable</w:t>
            </w:r>
          </w:p>
        </w:tc>
      </w:tr>
      <w:tr w:rsidR="00043388" w:rsidRPr="004C60C7" w14:paraId="21552A0A" w14:textId="77777777" w:rsidTr="00696F8A">
        <w:tc>
          <w:tcPr>
            <w:tcW w:w="6115" w:type="dxa"/>
          </w:tcPr>
          <w:p w14:paraId="1A74C98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How many years have you smoked cigarettes? (Fill in the number only)</w:t>
            </w:r>
          </w:p>
        </w:tc>
        <w:tc>
          <w:tcPr>
            <w:tcW w:w="1473" w:type="dxa"/>
          </w:tcPr>
          <w:p w14:paraId="0D62E661" w14:textId="77777777" w:rsidR="00043388" w:rsidRPr="004C60C7" w:rsidRDefault="00043388" w:rsidP="00A75109">
            <w:pPr>
              <w:rPr>
                <w:rFonts w:ascii="Times New Roman" w:hAnsi="Times New Roman" w:cs="Times New Roman"/>
                <w:color w:val="000000" w:themeColor="text1"/>
              </w:rPr>
            </w:pPr>
          </w:p>
        </w:tc>
        <w:tc>
          <w:tcPr>
            <w:tcW w:w="1762" w:type="dxa"/>
          </w:tcPr>
          <w:p w14:paraId="262CD787"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smoking year</w:t>
            </w:r>
            <w:r w:rsidRPr="004C60C7">
              <w:rPr>
                <w:rStyle w:val="apple-converted-space"/>
                <w:rFonts w:ascii="Times New Roman" w:hAnsi="Times New Roman" w:cs="Times New Roman"/>
                <w:color w:val="000000" w:themeColor="text1"/>
                <w:shd w:val="clear" w:color="auto" w:fill="FAFAFA"/>
              </w:rPr>
              <w:t> </w:t>
            </w:r>
          </w:p>
        </w:tc>
      </w:tr>
      <w:tr w:rsidR="00043388" w:rsidRPr="004C60C7" w14:paraId="3562B56D" w14:textId="77777777" w:rsidTr="00696F8A">
        <w:tc>
          <w:tcPr>
            <w:tcW w:w="6115" w:type="dxa"/>
          </w:tcPr>
          <w:p w14:paraId="5B3A8CDC"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How many cigarettes do you usually smoke on an average day? (Fill in the number only)</w:t>
            </w:r>
          </w:p>
        </w:tc>
        <w:tc>
          <w:tcPr>
            <w:tcW w:w="1473" w:type="dxa"/>
          </w:tcPr>
          <w:p w14:paraId="703ABBD8" w14:textId="77777777" w:rsidR="00043388" w:rsidRPr="004C60C7" w:rsidRDefault="00043388" w:rsidP="00A75109">
            <w:pPr>
              <w:rPr>
                <w:rFonts w:ascii="Times New Roman" w:hAnsi="Times New Roman" w:cs="Times New Roman"/>
                <w:color w:val="000000" w:themeColor="text1"/>
              </w:rPr>
            </w:pPr>
          </w:p>
        </w:tc>
        <w:tc>
          <w:tcPr>
            <w:tcW w:w="1762" w:type="dxa"/>
          </w:tcPr>
          <w:p w14:paraId="18454B33" w14:textId="77777777" w:rsidR="00043388" w:rsidRPr="004C60C7" w:rsidRDefault="00043388" w:rsidP="00A75109">
            <w:pPr>
              <w:tabs>
                <w:tab w:val="left" w:pos="614"/>
              </w:tabs>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cigarette per day</w:t>
            </w:r>
            <w:r w:rsidRPr="004C60C7">
              <w:rPr>
                <w:rStyle w:val="apple-converted-space"/>
                <w:rFonts w:ascii="Times New Roman" w:hAnsi="Times New Roman" w:cs="Times New Roman"/>
                <w:color w:val="000000" w:themeColor="text1"/>
                <w:shd w:val="clear" w:color="auto" w:fill="FAFAFA"/>
              </w:rPr>
              <w:t> </w:t>
            </w:r>
          </w:p>
        </w:tc>
      </w:tr>
      <w:tr w:rsidR="00043388" w:rsidRPr="004C60C7" w14:paraId="666298F1" w14:textId="77777777" w:rsidTr="00696F8A">
        <w:tc>
          <w:tcPr>
            <w:tcW w:w="6115" w:type="dxa"/>
          </w:tcPr>
          <w:p w14:paraId="26D6DE88"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How many times in your whole life have you quit smoking for at least 24 hours? (If you have not attempted to quit, put 0)</w:t>
            </w:r>
          </w:p>
        </w:tc>
        <w:tc>
          <w:tcPr>
            <w:tcW w:w="1473" w:type="dxa"/>
          </w:tcPr>
          <w:p w14:paraId="1C23C945" w14:textId="77777777" w:rsidR="00043388" w:rsidRPr="004C60C7" w:rsidRDefault="00043388" w:rsidP="00A75109">
            <w:pPr>
              <w:rPr>
                <w:rFonts w:ascii="Times New Roman" w:hAnsi="Times New Roman" w:cs="Times New Roman"/>
                <w:color w:val="000000" w:themeColor="text1"/>
              </w:rPr>
            </w:pPr>
          </w:p>
        </w:tc>
        <w:tc>
          <w:tcPr>
            <w:tcW w:w="1762" w:type="dxa"/>
          </w:tcPr>
          <w:p w14:paraId="23ED28F2" w14:textId="77777777" w:rsidR="00043388" w:rsidRPr="004C60C7" w:rsidRDefault="00043388" w:rsidP="00A75109">
            <w:pPr>
              <w:rPr>
                <w:rFonts w:ascii="Times New Roman" w:hAnsi="Times New Roman" w:cs="Times New Roman"/>
                <w:color w:val="000000" w:themeColor="text1"/>
                <w:shd w:val="clear" w:color="auto" w:fill="FAFAFA"/>
              </w:rPr>
            </w:pPr>
            <w:r w:rsidRPr="004C60C7">
              <w:rPr>
                <w:rFonts w:ascii="Times New Roman" w:hAnsi="Times New Roman" w:cs="Times New Roman"/>
                <w:color w:val="000000" w:themeColor="text1"/>
                <w:shd w:val="clear" w:color="auto" w:fill="FAFAFA"/>
              </w:rPr>
              <w:t>quit attempt</w:t>
            </w:r>
          </w:p>
          <w:p w14:paraId="5C488D53" w14:textId="77777777" w:rsidR="00043388" w:rsidRPr="004C60C7" w:rsidRDefault="00043388" w:rsidP="00A75109">
            <w:pPr>
              <w:rPr>
                <w:rFonts w:ascii="Times New Roman" w:hAnsi="Times New Roman" w:cs="Times New Roman"/>
                <w:color w:val="000000" w:themeColor="text1"/>
              </w:rPr>
            </w:pPr>
          </w:p>
        </w:tc>
      </w:tr>
      <w:tr w:rsidR="00043388" w:rsidRPr="004C60C7" w14:paraId="627055BD" w14:textId="77777777" w:rsidTr="00696F8A">
        <w:tc>
          <w:tcPr>
            <w:tcW w:w="6115" w:type="dxa"/>
          </w:tcPr>
          <w:p w14:paraId="6F92560D"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kern w:val="0"/>
                <w:shd w:val="clear" w:color="auto" w:fill="FFFFFF"/>
                <w14:ligatures w14:val="none"/>
              </w:rPr>
              <w:t xml:space="preserve">Since you first started smoking, what was the longest period of time that you were able to stay off cigarettes? (In number of days) </w:t>
            </w:r>
          </w:p>
          <w:p w14:paraId="5BFC1E44"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If you never quit, put 0. If your longest quit lasted more than 3 years, put 999).</w:t>
            </w:r>
          </w:p>
        </w:tc>
        <w:tc>
          <w:tcPr>
            <w:tcW w:w="1473" w:type="dxa"/>
          </w:tcPr>
          <w:p w14:paraId="722205F8" w14:textId="77777777" w:rsidR="00043388" w:rsidRPr="004C60C7" w:rsidRDefault="00043388" w:rsidP="00A75109">
            <w:pPr>
              <w:rPr>
                <w:rFonts w:ascii="Times New Roman" w:hAnsi="Times New Roman" w:cs="Times New Roman"/>
                <w:color w:val="000000" w:themeColor="text1"/>
              </w:rPr>
            </w:pPr>
          </w:p>
        </w:tc>
        <w:tc>
          <w:tcPr>
            <w:tcW w:w="1762" w:type="dxa"/>
          </w:tcPr>
          <w:p w14:paraId="1E4BF12F" w14:textId="77777777" w:rsidR="00043388" w:rsidRPr="004C60C7" w:rsidRDefault="00043388" w:rsidP="00A75109">
            <w:pPr>
              <w:rPr>
                <w:rFonts w:ascii="Times New Roman" w:hAnsi="Times New Roman" w:cs="Times New Roman"/>
                <w:color w:val="000000" w:themeColor="text1"/>
                <w:shd w:val="clear" w:color="auto" w:fill="FAFAFA"/>
              </w:rPr>
            </w:pPr>
            <w:r w:rsidRPr="004C60C7">
              <w:rPr>
                <w:rFonts w:ascii="Times New Roman" w:hAnsi="Times New Roman" w:cs="Times New Roman"/>
                <w:color w:val="000000" w:themeColor="text1"/>
                <w:shd w:val="clear" w:color="auto" w:fill="FAFAFA"/>
              </w:rPr>
              <w:t>Length of quitting</w:t>
            </w:r>
          </w:p>
        </w:tc>
      </w:tr>
      <w:tr w:rsidR="00043388" w:rsidRPr="004C60C7" w14:paraId="71489C2C" w14:textId="77777777" w:rsidTr="00696F8A">
        <w:tc>
          <w:tcPr>
            <w:tcW w:w="6115" w:type="dxa"/>
          </w:tcPr>
          <w:p w14:paraId="0A96204F"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 xml:space="preserve">How often have you used each of the following in your </w:t>
            </w:r>
            <w:bookmarkStart w:id="0" w:name="_GoBack"/>
            <w:bookmarkEnd w:id="0"/>
            <w:r w:rsidRPr="004C60C7">
              <w:rPr>
                <w:rFonts w:ascii="Times New Roman" w:hAnsi="Times New Roman" w:cs="Times New Roman"/>
                <w:color w:val="000000" w:themeColor="text1"/>
                <w:shd w:val="clear" w:color="auto" w:fill="FFFFFF"/>
              </w:rPr>
              <w:t>efforts to quit smoking?</w:t>
            </w:r>
          </w:p>
          <w:p w14:paraId="3C6238B6"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1) Cold turkey (quitting all at once)</w:t>
            </w:r>
          </w:p>
          <w:p w14:paraId="1F2678EF"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2) Gradually cutting down</w:t>
            </w:r>
          </w:p>
          <w:p w14:paraId="21FA21FF" w14:textId="77777777" w:rsidR="00043388" w:rsidRPr="004C60C7" w:rsidRDefault="00043388" w:rsidP="00A75109">
            <w:pPr>
              <w:tabs>
                <w:tab w:val="left" w:pos="2040"/>
              </w:tabs>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 xml:space="preserve">(3) Using medications like nicotine gum, patches, or </w:t>
            </w:r>
            <w:proofErr w:type="spellStart"/>
            <w:r w:rsidRPr="004C60C7">
              <w:rPr>
                <w:rFonts w:ascii="Times New Roman" w:hAnsi="Times New Roman" w:cs="Times New Roman"/>
                <w:color w:val="000000" w:themeColor="text1"/>
                <w:shd w:val="clear" w:color="auto" w:fill="FFFFFF"/>
              </w:rPr>
              <w:t>champix</w:t>
            </w:r>
            <w:proofErr w:type="spellEnd"/>
          </w:p>
          <w:p w14:paraId="13F6FDD2" w14:textId="77777777" w:rsidR="00043388" w:rsidRPr="004C60C7" w:rsidRDefault="00043388" w:rsidP="00A75109">
            <w:pPr>
              <w:tabs>
                <w:tab w:val="left" w:pos="2040"/>
              </w:tabs>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4)</w:t>
            </w:r>
            <w:r w:rsidRPr="004C60C7">
              <w:rPr>
                <w:rFonts w:ascii="Times New Roman" w:hAnsi="Times New Roman" w:cs="Times New Roman"/>
              </w:rPr>
              <w:t xml:space="preserve"> </w:t>
            </w:r>
            <w:r w:rsidRPr="004C60C7">
              <w:rPr>
                <w:rFonts w:ascii="Times New Roman" w:hAnsi="Times New Roman" w:cs="Times New Roman"/>
                <w:color w:val="000000" w:themeColor="text1"/>
                <w:shd w:val="clear" w:color="auto" w:fill="FFFFFF"/>
              </w:rPr>
              <w:t>Professional stop smoking clinic</w:t>
            </w:r>
          </w:p>
          <w:p w14:paraId="05740E06" w14:textId="77777777" w:rsidR="00043388" w:rsidRPr="004C60C7" w:rsidRDefault="00043388" w:rsidP="00A75109">
            <w:pPr>
              <w:tabs>
                <w:tab w:val="left" w:pos="2040"/>
              </w:tabs>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5) Hypnosis</w:t>
            </w:r>
          </w:p>
          <w:p w14:paraId="504AC083" w14:textId="77777777" w:rsidR="00043388" w:rsidRPr="004C60C7" w:rsidRDefault="00043388" w:rsidP="00A75109">
            <w:pPr>
              <w:tabs>
                <w:tab w:val="left" w:pos="2040"/>
              </w:tabs>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6) Support group</w:t>
            </w:r>
          </w:p>
          <w:p w14:paraId="5EC8549A" w14:textId="77777777" w:rsidR="00043388" w:rsidRPr="004C60C7" w:rsidRDefault="00043388" w:rsidP="00A75109">
            <w:pPr>
              <w:tabs>
                <w:tab w:val="left" w:pos="2040"/>
              </w:tabs>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7) Self-help manuals of books</w:t>
            </w:r>
          </w:p>
          <w:p w14:paraId="4662912E" w14:textId="77777777" w:rsidR="00043388" w:rsidRPr="004C60C7" w:rsidRDefault="00043388" w:rsidP="00A75109">
            <w:pPr>
              <w:tabs>
                <w:tab w:val="left" w:pos="2040"/>
              </w:tabs>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8) Other (please specify)</w:t>
            </w:r>
          </w:p>
        </w:tc>
        <w:tc>
          <w:tcPr>
            <w:tcW w:w="1473" w:type="dxa"/>
          </w:tcPr>
          <w:p w14:paraId="4E686781"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Never</w:t>
            </w:r>
          </w:p>
          <w:p w14:paraId="165798E2"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Seldom</w:t>
            </w:r>
          </w:p>
          <w:p w14:paraId="3990C17C"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3-Occasionally</w:t>
            </w:r>
          </w:p>
          <w:p w14:paraId="015B9269"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4-Frequently</w:t>
            </w:r>
          </w:p>
          <w:p w14:paraId="310C69E3"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5-Repeatedly</w:t>
            </w:r>
          </w:p>
        </w:tc>
        <w:tc>
          <w:tcPr>
            <w:tcW w:w="1762" w:type="dxa"/>
          </w:tcPr>
          <w:p w14:paraId="4446F598" w14:textId="77777777" w:rsidR="00043388" w:rsidRPr="004C60C7" w:rsidRDefault="00043388" w:rsidP="00A75109">
            <w:pPr>
              <w:rPr>
                <w:rFonts w:ascii="Times New Roman" w:hAnsi="Times New Roman" w:cs="Times New Roman"/>
                <w:color w:val="000000" w:themeColor="text1"/>
                <w:shd w:val="clear" w:color="auto" w:fill="FAFAFA"/>
              </w:rPr>
            </w:pPr>
            <w:r w:rsidRPr="004C60C7">
              <w:rPr>
                <w:rFonts w:ascii="Times New Roman" w:hAnsi="Times New Roman" w:cs="Times New Roman"/>
                <w:color w:val="000000" w:themeColor="text1"/>
                <w:shd w:val="clear" w:color="auto" w:fill="FAFAFA"/>
              </w:rPr>
              <w:t>Quitting strategy</w:t>
            </w:r>
          </w:p>
        </w:tc>
      </w:tr>
      <w:tr w:rsidR="00043388" w:rsidRPr="004C60C7" w14:paraId="4088C394" w14:textId="77777777" w:rsidTr="00696F8A">
        <w:tc>
          <w:tcPr>
            <w:tcW w:w="6115" w:type="dxa"/>
          </w:tcPr>
          <w:p w14:paraId="099C4550" w14:textId="5FACC6F9"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 xml:space="preserve">This is a ladder where each rung on this ladder represents </w:t>
            </w:r>
            <w:r w:rsidRPr="004C60C7">
              <w:rPr>
                <w:rFonts w:ascii="Times New Roman" w:hAnsi="Times New Roman" w:cs="Times New Roman"/>
                <w:color w:val="000000" w:themeColor="text1"/>
                <w:shd w:val="clear" w:color="auto" w:fill="FFFFFF"/>
              </w:rPr>
              <w:lastRenderedPageBreak/>
              <w:t>where various smokers are in their thinking about quitting smoking. Write down the number that indicates where you are now.</w:t>
            </w:r>
            <w:r w:rsidRPr="004C60C7">
              <w:rPr>
                <w:rFonts w:ascii="Times New Roman" w:hAnsi="Times New Roman" w:cs="Times New Roman"/>
                <w:color w:val="000000" w:themeColor="text1"/>
              </w:rPr>
              <w:br/>
            </w:r>
            <w:r w:rsidRPr="004C60C7">
              <w:rPr>
                <w:rFonts w:ascii="Times New Roman" w:hAnsi="Times New Roman" w:cs="Times New Roman"/>
                <w:color w:val="000000" w:themeColor="text1"/>
              </w:rPr>
              <w:fldChar w:fldCharType="begin"/>
            </w:r>
            <w:r w:rsidR="00236A09" w:rsidRPr="004C60C7">
              <w:rPr>
                <w:rFonts w:ascii="Times New Roman" w:hAnsi="Times New Roman" w:cs="Times New Roman"/>
                <w:color w:val="000000" w:themeColor="text1"/>
              </w:rPr>
              <w:instrText xml:space="preserve"> INCLUDEPICTURE "C:\\Users\\rose\\Library\\Group Containers\\UBF8T346G9.ms\\WebArchiveCopyPasteTempFiles\\com.microsoft.Word\\Graphic.php?IM=IM_2t3w9Qnw9ynqc62" \* MERGEFORMAT </w:instrText>
            </w:r>
            <w:r w:rsidRPr="004C60C7">
              <w:rPr>
                <w:rFonts w:ascii="Times New Roman" w:hAnsi="Times New Roman" w:cs="Times New Roman"/>
                <w:color w:val="000000" w:themeColor="text1"/>
              </w:rPr>
              <w:fldChar w:fldCharType="separate"/>
            </w:r>
            <w:r w:rsidRPr="004C60C7">
              <w:rPr>
                <w:rFonts w:ascii="Times New Roman" w:hAnsi="Times New Roman" w:cs="Times New Roman"/>
                <w:noProof/>
                <w:color w:val="000000" w:themeColor="text1"/>
                <w:lang w:eastAsia="en-US"/>
              </w:rPr>
              <w:drawing>
                <wp:inline distT="0" distB="0" distL="0" distR="0" wp14:anchorId="051608CB" wp14:editId="4F4B26E7">
                  <wp:extent cx="1534601" cy="1821280"/>
                  <wp:effectExtent l="0" t="0" r="2540" b="0"/>
                  <wp:docPr id="102398604" name="Picture 1" descr="A diagram of a cigaret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98604" name="Picture 1" descr="A diagram of a cigarett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55110" cy="1845620"/>
                          </a:xfrm>
                          <a:prstGeom prst="rect">
                            <a:avLst/>
                          </a:prstGeom>
                          <a:noFill/>
                          <a:ln>
                            <a:noFill/>
                          </a:ln>
                        </pic:spPr>
                      </pic:pic>
                    </a:graphicData>
                  </a:graphic>
                </wp:inline>
              </w:drawing>
            </w:r>
            <w:r w:rsidRPr="004C60C7">
              <w:rPr>
                <w:rFonts w:ascii="Times New Roman" w:hAnsi="Times New Roman" w:cs="Times New Roman"/>
                <w:color w:val="000000" w:themeColor="text1"/>
              </w:rPr>
              <w:fldChar w:fldCharType="end"/>
            </w:r>
            <w:r w:rsidRPr="004C60C7">
              <w:rPr>
                <w:rFonts w:ascii="Times New Roman" w:hAnsi="Times New Roman" w:cs="Times New Roman"/>
                <w:color w:val="000000" w:themeColor="text1"/>
              </w:rPr>
              <w:br/>
            </w:r>
            <w:r w:rsidRPr="004C60C7">
              <w:rPr>
                <w:rFonts w:ascii="Times New Roman" w:hAnsi="Times New Roman" w:cs="Times New Roman"/>
                <w:color w:val="000000" w:themeColor="text1"/>
                <w:shd w:val="clear" w:color="auto" w:fill="FFFFFF"/>
              </w:rPr>
              <w:t> I am at rung ______</w:t>
            </w:r>
          </w:p>
        </w:tc>
        <w:tc>
          <w:tcPr>
            <w:tcW w:w="1473" w:type="dxa"/>
          </w:tcPr>
          <w:p w14:paraId="4B1BD52B" w14:textId="77777777" w:rsidR="00043388" w:rsidRPr="004C60C7" w:rsidRDefault="00043388" w:rsidP="00A75109">
            <w:pPr>
              <w:rPr>
                <w:rFonts w:ascii="Times New Roman" w:hAnsi="Times New Roman" w:cs="Times New Roman"/>
                <w:color w:val="000000" w:themeColor="text1"/>
              </w:rPr>
            </w:pPr>
          </w:p>
        </w:tc>
        <w:tc>
          <w:tcPr>
            <w:tcW w:w="1762" w:type="dxa"/>
          </w:tcPr>
          <w:p w14:paraId="05CDBAED" w14:textId="77777777" w:rsidR="00043388" w:rsidRPr="004C60C7" w:rsidRDefault="00043388" w:rsidP="00A75109">
            <w:pPr>
              <w:rPr>
                <w:rFonts w:ascii="Times New Roman" w:hAnsi="Times New Roman" w:cs="Times New Roman"/>
                <w:color w:val="000000" w:themeColor="text1"/>
              </w:rPr>
            </w:pPr>
            <w:proofErr w:type="spellStart"/>
            <w:r w:rsidRPr="004C60C7">
              <w:rPr>
                <w:rFonts w:ascii="Times New Roman" w:hAnsi="Times New Roman" w:cs="Times New Roman"/>
                <w:color w:val="000000" w:themeColor="text1"/>
                <w:shd w:val="clear" w:color="auto" w:fill="FAFAFA"/>
              </w:rPr>
              <w:t>readiness_before</w:t>
            </w:r>
            <w:proofErr w:type="spellEnd"/>
          </w:p>
        </w:tc>
      </w:tr>
      <w:tr w:rsidR="00043388" w:rsidRPr="004C60C7" w14:paraId="44FB9DA7" w14:textId="77777777" w:rsidTr="00696F8A">
        <w:tc>
          <w:tcPr>
            <w:tcW w:w="6115" w:type="dxa"/>
          </w:tcPr>
          <w:p w14:paraId="59C3E86B"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lastRenderedPageBreak/>
              <w:t>How confident are you that you will be able to stop smoking at this time?</w:t>
            </w:r>
          </w:p>
        </w:tc>
        <w:tc>
          <w:tcPr>
            <w:tcW w:w="1473" w:type="dxa"/>
          </w:tcPr>
          <w:p w14:paraId="4BB8410A"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Not at all confident</w:t>
            </w:r>
          </w:p>
          <w:p w14:paraId="76A3F33F"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7-Extremely confident</w:t>
            </w:r>
          </w:p>
        </w:tc>
        <w:tc>
          <w:tcPr>
            <w:tcW w:w="1762" w:type="dxa"/>
          </w:tcPr>
          <w:p w14:paraId="0AB7B732" w14:textId="6C55CF79" w:rsidR="00043388" w:rsidRPr="004C60C7" w:rsidRDefault="00043388" w:rsidP="00A75109">
            <w:pPr>
              <w:rPr>
                <w:rFonts w:ascii="Times New Roman" w:hAnsi="Times New Roman" w:cs="Times New Roman"/>
                <w:color w:val="000000" w:themeColor="text1"/>
                <w:shd w:val="clear" w:color="auto" w:fill="FAFAFA"/>
              </w:rPr>
            </w:pPr>
            <w:r w:rsidRPr="004C60C7">
              <w:rPr>
                <w:rFonts w:ascii="Times New Roman" w:hAnsi="Times New Roman" w:cs="Times New Roman"/>
                <w:color w:val="000000" w:themeColor="text1"/>
                <w:shd w:val="clear" w:color="auto" w:fill="FAFAFA"/>
              </w:rPr>
              <w:t>Efficacy</w:t>
            </w:r>
          </w:p>
        </w:tc>
      </w:tr>
      <w:tr w:rsidR="00043388" w:rsidRPr="004C60C7" w14:paraId="4D19FACA" w14:textId="77777777" w:rsidTr="00696F8A">
        <w:tc>
          <w:tcPr>
            <w:tcW w:w="6115" w:type="dxa"/>
          </w:tcPr>
          <w:p w14:paraId="03DBFB1E"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Now, we would like you to rate your knowledge about health risks related to smoking. Please use a scale of 0 to 100, where 0 means knowing nothing and 100 means knowing everything you could possibly know about this topic. Using this scale, how much do you think you currently know about health risks related to smoking?</w:t>
            </w:r>
          </w:p>
        </w:tc>
        <w:tc>
          <w:tcPr>
            <w:tcW w:w="1473" w:type="dxa"/>
          </w:tcPr>
          <w:p w14:paraId="293D7382"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 xml:space="preserve">0-100 (slider) </w:t>
            </w:r>
          </w:p>
        </w:tc>
        <w:tc>
          <w:tcPr>
            <w:tcW w:w="1762" w:type="dxa"/>
          </w:tcPr>
          <w:p w14:paraId="35851240" w14:textId="0A5031D6" w:rsidR="00043388" w:rsidRPr="004C60C7" w:rsidRDefault="00043388" w:rsidP="00A75109">
            <w:pPr>
              <w:rPr>
                <w:rFonts w:ascii="Times New Roman" w:hAnsi="Times New Roman" w:cs="Times New Roman"/>
                <w:color w:val="000000" w:themeColor="text1"/>
                <w:shd w:val="clear" w:color="auto" w:fill="FAFAFA"/>
              </w:rPr>
            </w:pPr>
            <w:r w:rsidRPr="004C60C7">
              <w:rPr>
                <w:rFonts w:ascii="Times New Roman" w:hAnsi="Times New Roman" w:cs="Times New Roman"/>
                <w:color w:val="000000" w:themeColor="text1"/>
              </w:rPr>
              <w:t>Knowledge Insufficiency</w:t>
            </w:r>
          </w:p>
        </w:tc>
      </w:tr>
      <w:tr w:rsidR="00043388" w:rsidRPr="004C60C7" w14:paraId="02700FE0" w14:textId="77777777" w:rsidTr="00696F8A">
        <w:tc>
          <w:tcPr>
            <w:tcW w:w="6115" w:type="dxa"/>
          </w:tcPr>
          <w:p w14:paraId="78B6F38B"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Now, we would like you to rate your knowledge about how to quit smoking. Please use a scale of 0 to 100, where 0 means knowing nothing and 100 means knowing everything you could possibly know about this topic. Using this scale, how much do you think you currently know about how to quit smoking?</w:t>
            </w:r>
          </w:p>
        </w:tc>
        <w:tc>
          <w:tcPr>
            <w:tcW w:w="1473" w:type="dxa"/>
          </w:tcPr>
          <w:p w14:paraId="1DAA055F"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 xml:space="preserve">0-100 (slider) </w:t>
            </w:r>
          </w:p>
        </w:tc>
        <w:tc>
          <w:tcPr>
            <w:tcW w:w="1762" w:type="dxa"/>
          </w:tcPr>
          <w:p w14:paraId="1E9CDA51" w14:textId="02542D13" w:rsidR="00043388" w:rsidRPr="004C60C7" w:rsidRDefault="00043388" w:rsidP="00A75109">
            <w:pPr>
              <w:rPr>
                <w:rFonts w:ascii="Times New Roman" w:hAnsi="Times New Roman" w:cs="Times New Roman"/>
                <w:color w:val="000000" w:themeColor="text1"/>
                <w:shd w:val="clear" w:color="auto" w:fill="FAFAFA"/>
              </w:rPr>
            </w:pPr>
            <w:r w:rsidRPr="004C60C7">
              <w:rPr>
                <w:rFonts w:ascii="Times New Roman" w:hAnsi="Times New Roman" w:cs="Times New Roman"/>
                <w:color w:val="000000" w:themeColor="text1"/>
              </w:rPr>
              <w:t>Knowledge Insufficiency</w:t>
            </w:r>
          </w:p>
        </w:tc>
      </w:tr>
    </w:tbl>
    <w:p w14:paraId="60A5EB8B" w14:textId="77777777"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Nicotine dependence (Fagerstrom Test)</w:t>
      </w:r>
    </w:p>
    <w:tbl>
      <w:tblPr>
        <w:tblStyle w:val="TableGrid"/>
        <w:tblW w:w="0" w:type="auto"/>
        <w:tblLook w:val="04A0" w:firstRow="1" w:lastRow="0" w:firstColumn="1" w:lastColumn="0" w:noHBand="0" w:noVBand="1"/>
      </w:tblPr>
      <w:tblGrid>
        <w:gridCol w:w="5845"/>
        <w:gridCol w:w="2250"/>
        <w:gridCol w:w="1255"/>
      </w:tblGrid>
      <w:tr w:rsidR="00043388" w:rsidRPr="004C60C7" w14:paraId="2BFB5900" w14:textId="77777777" w:rsidTr="00696F8A">
        <w:tc>
          <w:tcPr>
            <w:tcW w:w="5845" w:type="dxa"/>
          </w:tcPr>
          <w:p w14:paraId="584A302E"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Measures</w:t>
            </w:r>
          </w:p>
        </w:tc>
        <w:tc>
          <w:tcPr>
            <w:tcW w:w="2250" w:type="dxa"/>
          </w:tcPr>
          <w:p w14:paraId="312728C8"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Scale</w:t>
            </w:r>
          </w:p>
        </w:tc>
        <w:tc>
          <w:tcPr>
            <w:tcW w:w="1255" w:type="dxa"/>
          </w:tcPr>
          <w:p w14:paraId="465452DA"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Variable</w:t>
            </w:r>
          </w:p>
        </w:tc>
      </w:tr>
      <w:tr w:rsidR="00043388" w:rsidRPr="004C60C7" w14:paraId="779646EA" w14:textId="77777777" w:rsidTr="00696F8A">
        <w:tc>
          <w:tcPr>
            <w:tcW w:w="5845" w:type="dxa"/>
          </w:tcPr>
          <w:p w14:paraId="64922CBD"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How soon after waking do you smoke your first cigarette? </w:t>
            </w:r>
          </w:p>
        </w:tc>
        <w:tc>
          <w:tcPr>
            <w:tcW w:w="2250" w:type="dxa"/>
          </w:tcPr>
          <w:p w14:paraId="56CB4366"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 Within 5 minutes</w:t>
            </w:r>
          </w:p>
          <w:p w14:paraId="4EE579BE"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5-30 minutes</w:t>
            </w:r>
          </w:p>
          <w:p w14:paraId="547C581F"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3- 31-60 minutes</w:t>
            </w:r>
          </w:p>
          <w:p w14:paraId="414D7EE5"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4- After 60 minutes</w:t>
            </w:r>
          </w:p>
        </w:tc>
        <w:tc>
          <w:tcPr>
            <w:tcW w:w="1255" w:type="dxa"/>
          </w:tcPr>
          <w:p w14:paraId="5509E4AB"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FND_1</w:t>
            </w:r>
          </w:p>
        </w:tc>
      </w:tr>
      <w:tr w:rsidR="00043388" w:rsidRPr="004C60C7" w14:paraId="526A388A" w14:textId="77777777" w:rsidTr="00696F8A">
        <w:tc>
          <w:tcPr>
            <w:tcW w:w="5845" w:type="dxa"/>
          </w:tcPr>
          <w:p w14:paraId="5B2B7432"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Do you find it difficult to refrain from smoking in places where it is forbidden (e.g., in church, at the library, in the cinema)?</w:t>
            </w:r>
          </w:p>
        </w:tc>
        <w:tc>
          <w:tcPr>
            <w:tcW w:w="2250" w:type="dxa"/>
          </w:tcPr>
          <w:p w14:paraId="2D157F4D"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 No</w:t>
            </w:r>
          </w:p>
          <w:p w14:paraId="2CC17E59"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Yes</w:t>
            </w:r>
          </w:p>
        </w:tc>
        <w:tc>
          <w:tcPr>
            <w:tcW w:w="1255" w:type="dxa"/>
          </w:tcPr>
          <w:p w14:paraId="1618D9DA"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FND_2</w:t>
            </w:r>
          </w:p>
        </w:tc>
      </w:tr>
      <w:tr w:rsidR="00043388" w:rsidRPr="004C60C7" w14:paraId="547F1828" w14:textId="77777777" w:rsidTr="00696F8A">
        <w:tc>
          <w:tcPr>
            <w:tcW w:w="5845" w:type="dxa"/>
          </w:tcPr>
          <w:p w14:paraId="5007F6C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Which cigarette would you hate most to give up?</w:t>
            </w:r>
          </w:p>
        </w:tc>
        <w:tc>
          <w:tcPr>
            <w:tcW w:w="2250" w:type="dxa"/>
          </w:tcPr>
          <w:p w14:paraId="5C91FDD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 The first one in the morning</w:t>
            </w:r>
          </w:p>
          <w:p w14:paraId="67C2FB23"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Any other</w:t>
            </w:r>
          </w:p>
        </w:tc>
        <w:tc>
          <w:tcPr>
            <w:tcW w:w="1255" w:type="dxa"/>
          </w:tcPr>
          <w:p w14:paraId="3E29611B"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FND_3</w:t>
            </w:r>
          </w:p>
        </w:tc>
      </w:tr>
      <w:tr w:rsidR="00043388" w:rsidRPr="004C60C7" w14:paraId="607CADC9" w14:textId="77777777" w:rsidTr="00696F8A">
        <w:tc>
          <w:tcPr>
            <w:tcW w:w="5845" w:type="dxa"/>
          </w:tcPr>
          <w:p w14:paraId="2ACE9E15"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How many cigarettes per day do you smoke?</w:t>
            </w:r>
          </w:p>
        </w:tc>
        <w:tc>
          <w:tcPr>
            <w:tcW w:w="2250" w:type="dxa"/>
          </w:tcPr>
          <w:p w14:paraId="53936684"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 10 or less</w:t>
            </w:r>
          </w:p>
          <w:p w14:paraId="58D0BC74"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11 to 20</w:t>
            </w:r>
          </w:p>
          <w:p w14:paraId="5ADA9A9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3- 21 to 30</w:t>
            </w:r>
          </w:p>
          <w:p w14:paraId="0F6859C9"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lastRenderedPageBreak/>
              <w:t>4- 31 or more</w:t>
            </w:r>
          </w:p>
        </w:tc>
        <w:tc>
          <w:tcPr>
            <w:tcW w:w="1255" w:type="dxa"/>
          </w:tcPr>
          <w:p w14:paraId="314934D5"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lastRenderedPageBreak/>
              <w:t>FND_4</w:t>
            </w:r>
          </w:p>
        </w:tc>
      </w:tr>
      <w:tr w:rsidR="00043388" w:rsidRPr="004C60C7" w14:paraId="3977AF24" w14:textId="77777777" w:rsidTr="00696F8A">
        <w:tc>
          <w:tcPr>
            <w:tcW w:w="5845" w:type="dxa"/>
          </w:tcPr>
          <w:p w14:paraId="2A23F321"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lastRenderedPageBreak/>
              <w:t>Do you smoke more frequently during the first hours after waking than during the rest of the day?</w:t>
            </w:r>
          </w:p>
        </w:tc>
        <w:tc>
          <w:tcPr>
            <w:tcW w:w="2250" w:type="dxa"/>
          </w:tcPr>
          <w:p w14:paraId="4032FD2C"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 No</w:t>
            </w:r>
          </w:p>
          <w:p w14:paraId="7F27660F"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Yes</w:t>
            </w:r>
          </w:p>
        </w:tc>
        <w:tc>
          <w:tcPr>
            <w:tcW w:w="1255" w:type="dxa"/>
          </w:tcPr>
          <w:p w14:paraId="25834EED"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FND_5</w:t>
            </w:r>
          </w:p>
        </w:tc>
      </w:tr>
      <w:tr w:rsidR="00043388" w:rsidRPr="004C60C7" w14:paraId="1CE1102F" w14:textId="77777777" w:rsidTr="00696F8A">
        <w:tc>
          <w:tcPr>
            <w:tcW w:w="5845" w:type="dxa"/>
          </w:tcPr>
          <w:p w14:paraId="3F86D823"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Do you smoke when you are so ill that you are in bed most of the day?</w:t>
            </w:r>
          </w:p>
        </w:tc>
        <w:tc>
          <w:tcPr>
            <w:tcW w:w="2250" w:type="dxa"/>
          </w:tcPr>
          <w:p w14:paraId="331E8B4F"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 No</w:t>
            </w:r>
          </w:p>
          <w:p w14:paraId="35D3325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2- Yes</w:t>
            </w:r>
          </w:p>
        </w:tc>
        <w:tc>
          <w:tcPr>
            <w:tcW w:w="1255" w:type="dxa"/>
          </w:tcPr>
          <w:p w14:paraId="023DEE06"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AFAFA"/>
              </w:rPr>
              <w:t>FND_6</w:t>
            </w:r>
          </w:p>
        </w:tc>
      </w:tr>
    </w:tbl>
    <w:p w14:paraId="07A66BBF" w14:textId="77777777" w:rsidR="00043388" w:rsidRPr="004C60C7" w:rsidRDefault="00043388" w:rsidP="00043388">
      <w:pPr>
        <w:rPr>
          <w:rFonts w:ascii="Times New Roman" w:hAnsi="Times New Roman" w:cs="Times New Roman"/>
          <w:b/>
          <w:bCs/>
          <w:color w:val="000000" w:themeColor="text1"/>
        </w:rPr>
      </w:pPr>
    </w:p>
    <w:p w14:paraId="18CC1A14" w14:textId="32190018" w:rsidR="00043388" w:rsidRPr="004C60C7" w:rsidRDefault="00696F8A" w:rsidP="00043388">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 xml:space="preserve">A.2 </w:t>
      </w:r>
      <w:r w:rsidR="00043388" w:rsidRPr="004C60C7">
        <w:rPr>
          <w:rFonts w:ascii="Times New Roman" w:hAnsi="Times New Roman" w:cs="Times New Roman"/>
          <w:b/>
          <w:bCs/>
          <w:color w:val="000000" w:themeColor="text1"/>
        </w:rPr>
        <w:t>Post-survey</w:t>
      </w:r>
    </w:p>
    <w:tbl>
      <w:tblPr>
        <w:tblStyle w:val="TableGrid"/>
        <w:tblW w:w="0" w:type="auto"/>
        <w:tblLook w:val="04A0" w:firstRow="1" w:lastRow="0" w:firstColumn="1" w:lastColumn="0" w:noHBand="0" w:noVBand="1"/>
      </w:tblPr>
      <w:tblGrid>
        <w:gridCol w:w="6205"/>
        <w:gridCol w:w="1472"/>
        <w:gridCol w:w="1749"/>
      </w:tblGrid>
      <w:tr w:rsidR="00043388" w:rsidRPr="004C60C7" w14:paraId="4AA50079" w14:textId="77777777" w:rsidTr="00696F8A">
        <w:tc>
          <w:tcPr>
            <w:tcW w:w="6205" w:type="dxa"/>
          </w:tcPr>
          <w:p w14:paraId="691123B1"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Measures</w:t>
            </w:r>
          </w:p>
        </w:tc>
        <w:tc>
          <w:tcPr>
            <w:tcW w:w="1472" w:type="dxa"/>
          </w:tcPr>
          <w:p w14:paraId="51932081"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Scale</w:t>
            </w:r>
          </w:p>
        </w:tc>
        <w:tc>
          <w:tcPr>
            <w:tcW w:w="1673" w:type="dxa"/>
          </w:tcPr>
          <w:p w14:paraId="1452E196" w14:textId="77777777" w:rsidR="00043388" w:rsidRPr="004C60C7" w:rsidRDefault="00043388" w:rsidP="00A75109">
            <w:pPr>
              <w:rPr>
                <w:rFonts w:ascii="Times New Roman" w:hAnsi="Times New Roman" w:cs="Times New Roman"/>
                <w:b/>
                <w:bCs/>
                <w:color w:val="000000" w:themeColor="text1"/>
              </w:rPr>
            </w:pPr>
            <w:r w:rsidRPr="004C60C7">
              <w:rPr>
                <w:rFonts w:ascii="Times New Roman" w:hAnsi="Times New Roman" w:cs="Times New Roman"/>
                <w:b/>
                <w:bCs/>
                <w:color w:val="000000" w:themeColor="text1"/>
              </w:rPr>
              <w:t>Variable</w:t>
            </w:r>
          </w:p>
        </w:tc>
      </w:tr>
      <w:tr w:rsidR="00043388" w:rsidRPr="004C60C7" w14:paraId="74D35E24" w14:textId="77777777" w:rsidTr="00696F8A">
        <w:tc>
          <w:tcPr>
            <w:tcW w:w="6205" w:type="dxa"/>
          </w:tcPr>
          <w:p w14:paraId="370FF8A6" w14:textId="047BF413"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shd w:val="clear" w:color="auto" w:fill="FFFFFF"/>
              </w:rPr>
              <w:t>This is a ladder where each rung on this ladder represents where various smokers are in their thinking about quitting smoking. Write down the number that indicates where you are now.</w:t>
            </w:r>
            <w:r w:rsidRPr="004C60C7">
              <w:rPr>
                <w:rFonts w:ascii="Times New Roman" w:hAnsi="Times New Roman" w:cs="Times New Roman"/>
                <w:color w:val="000000" w:themeColor="text1"/>
              </w:rPr>
              <w:br/>
            </w:r>
            <w:r w:rsidRPr="004C60C7">
              <w:rPr>
                <w:rFonts w:ascii="Times New Roman" w:hAnsi="Times New Roman" w:cs="Times New Roman"/>
                <w:color w:val="000000" w:themeColor="text1"/>
              </w:rPr>
              <w:fldChar w:fldCharType="begin"/>
            </w:r>
            <w:r w:rsidR="00236A09" w:rsidRPr="004C60C7">
              <w:rPr>
                <w:rFonts w:ascii="Times New Roman" w:hAnsi="Times New Roman" w:cs="Times New Roman"/>
                <w:color w:val="000000" w:themeColor="text1"/>
              </w:rPr>
              <w:instrText xml:space="preserve"> INCLUDEPICTURE "C:\\Users\\rose\\Library\\Group Containers\\UBF8T346G9.ms\\WebArchiveCopyPasteTempFiles\\com.microsoft.Word\\Graphic.php?IM=IM_2t3w9Qnw9ynqc62" \* MERGEFORMAT </w:instrText>
            </w:r>
            <w:r w:rsidRPr="004C60C7">
              <w:rPr>
                <w:rFonts w:ascii="Times New Roman" w:hAnsi="Times New Roman" w:cs="Times New Roman"/>
                <w:color w:val="000000" w:themeColor="text1"/>
              </w:rPr>
              <w:fldChar w:fldCharType="separate"/>
            </w:r>
            <w:r w:rsidRPr="004C60C7">
              <w:rPr>
                <w:rFonts w:ascii="Times New Roman" w:hAnsi="Times New Roman" w:cs="Times New Roman"/>
                <w:noProof/>
                <w:color w:val="000000" w:themeColor="text1"/>
                <w:lang w:eastAsia="en-US"/>
              </w:rPr>
              <w:drawing>
                <wp:inline distT="0" distB="0" distL="0" distR="0" wp14:anchorId="382DA46A" wp14:editId="1C3E0AE1">
                  <wp:extent cx="1534601" cy="1821280"/>
                  <wp:effectExtent l="0" t="0" r="2540" b="0"/>
                  <wp:docPr id="1529954870" name="Picture 1529954870" descr="A diagram of a cigaret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954870" name="Picture 1529954870" descr="A diagram of a cigarett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55110" cy="1845620"/>
                          </a:xfrm>
                          <a:prstGeom prst="rect">
                            <a:avLst/>
                          </a:prstGeom>
                          <a:noFill/>
                          <a:ln>
                            <a:noFill/>
                          </a:ln>
                        </pic:spPr>
                      </pic:pic>
                    </a:graphicData>
                  </a:graphic>
                </wp:inline>
              </w:drawing>
            </w:r>
            <w:r w:rsidRPr="004C60C7">
              <w:rPr>
                <w:rFonts w:ascii="Times New Roman" w:hAnsi="Times New Roman" w:cs="Times New Roman"/>
                <w:color w:val="000000" w:themeColor="text1"/>
              </w:rPr>
              <w:fldChar w:fldCharType="end"/>
            </w:r>
            <w:r w:rsidRPr="004C60C7">
              <w:rPr>
                <w:rFonts w:ascii="Times New Roman" w:hAnsi="Times New Roman" w:cs="Times New Roman"/>
                <w:color w:val="000000" w:themeColor="text1"/>
              </w:rPr>
              <w:br/>
            </w:r>
            <w:r w:rsidRPr="004C60C7">
              <w:rPr>
                <w:rFonts w:ascii="Times New Roman" w:hAnsi="Times New Roman" w:cs="Times New Roman"/>
                <w:color w:val="000000" w:themeColor="text1"/>
                <w:shd w:val="clear" w:color="auto" w:fill="FFFFFF"/>
              </w:rPr>
              <w:t> I am at rung ______</w:t>
            </w:r>
          </w:p>
        </w:tc>
        <w:tc>
          <w:tcPr>
            <w:tcW w:w="1472" w:type="dxa"/>
          </w:tcPr>
          <w:p w14:paraId="7AC2D836" w14:textId="77777777" w:rsidR="00043388" w:rsidRPr="004C60C7" w:rsidRDefault="00043388" w:rsidP="00A75109">
            <w:pPr>
              <w:rPr>
                <w:rFonts w:ascii="Times New Roman" w:hAnsi="Times New Roman" w:cs="Times New Roman"/>
                <w:color w:val="000000" w:themeColor="text1"/>
              </w:rPr>
            </w:pPr>
          </w:p>
        </w:tc>
        <w:tc>
          <w:tcPr>
            <w:tcW w:w="1673" w:type="dxa"/>
          </w:tcPr>
          <w:p w14:paraId="1FED7CA4" w14:textId="77777777" w:rsidR="00043388" w:rsidRPr="004C60C7" w:rsidRDefault="00043388" w:rsidP="00A75109">
            <w:pPr>
              <w:rPr>
                <w:rFonts w:ascii="Times New Roman" w:hAnsi="Times New Roman" w:cs="Times New Roman"/>
                <w:color w:val="000000" w:themeColor="text1"/>
              </w:rPr>
            </w:pPr>
            <w:proofErr w:type="spellStart"/>
            <w:r w:rsidRPr="004C60C7">
              <w:rPr>
                <w:rFonts w:ascii="Times New Roman" w:hAnsi="Times New Roman" w:cs="Times New Roman"/>
                <w:color w:val="000000" w:themeColor="text1"/>
              </w:rPr>
              <w:t>Readiness_after</w:t>
            </w:r>
            <w:proofErr w:type="spellEnd"/>
          </w:p>
        </w:tc>
      </w:tr>
      <w:tr w:rsidR="00043388" w:rsidRPr="004C60C7" w14:paraId="1505219D" w14:textId="77777777" w:rsidTr="00696F8A">
        <w:tc>
          <w:tcPr>
            <w:tcW w:w="6205" w:type="dxa"/>
          </w:tcPr>
          <w:p w14:paraId="6BCF7E9D" w14:textId="77777777" w:rsidR="00043388" w:rsidRPr="004C60C7" w:rsidRDefault="00043388" w:rsidP="00043388">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Now, after your conversation with the chatbot, we would like you to rate your knowledge about health risks related to smoking. Please use a scale of 0 to 100, where 0 means knowing nothing and 100 means knowing everything you could possibly know about this topic. Using this scale, how much do you think you currently know about health risks related to smoking?</w:t>
            </w:r>
          </w:p>
        </w:tc>
        <w:tc>
          <w:tcPr>
            <w:tcW w:w="1472" w:type="dxa"/>
          </w:tcPr>
          <w:p w14:paraId="123950B0" w14:textId="77777777"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 xml:space="preserve">0-100 (slider) </w:t>
            </w:r>
          </w:p>
        </w:tc>
        <w:tc>
          <w:tcPr>
            <w:tcW w:w="1673" w:type="dxa"/>
          </w:tcPr>
          <w:p w14:paraId="3BD928F5" w14:textId="3DDD02C8"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Knowledge Insufficiency</w:t>
            </w:r>
          </w:p>
        </w:tc>
      </w:tr>
      <w:tr w:rsidR="00043388" w:rsidRPr="004C60C7" w14:paraId="24FEF8AE" w14:textId="77777777" w:rsidTr="00696F8A">
        <w:tc>
          <w:tcPr>
            <w:tcW w:w="6205" w:type="dxa"/>
          </w:tcPr>
          <w:p w14:paraId="00E73903" w14:textId="77777777" w:rsidR="00043388" w:rsidRPr="004C60C7" w:rsidRDefault="00043388" w:rsidP="00043388">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Now, after your conversation with the chatbot, we would like you to rate your knowledge about how to quit smoking. Please use a scale of 0 to 100, where 0 means knowing nothing and 100 means knowing everything you could possibly know about this topic. Using this scale, how much do you think you currently know about how to quit smoking?</w:t>
            </w:r>
          </w:p>
        </w:tc>
        <w:tc>
          <w:tcPr>
            <w:tcW w:w="1472" w:type="dxa"/>
          </w:tcPr>
          <w:p w14:paraId="4182EBAD" w14:textId="77777777"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0-100 (slider)</w:t>
            </w:r>
          </w:p>
        </w:tc>
        <w:tc>
          <w:tcPr>
            <w:tcW w:w="1673" w:type="dxa"/>
          </w:tcPr>
          <w:p w14:paraId="56981F8B" w14:textId="0CF2374F" w:rsidR="00043388" w:rsidRPr="004C60C7" w:rsidRDefault="00043388" w:rsidP="00043388">
            <w:pPr>
              <w:rPr>
                <w:rFonts w:ascii="Times New Roman" w:hAnsi="Times New Roman" w:cs="Times New Roman"/>
                <w:color w:val="000000" w:themeColor="text1"/>
              </w:rPr>
            </w:pPr>
            <w:r w:rsidRPr="004C60C7">
              <w:rPr>
                <w:rFonts w:ascii="Times New Roman" w:hAnsi="Times New Roman" w:cs="Times New Roman"/>
                <w:color w:val="000000" w:themeColor="text1"/>
              </w:rPr>
              <w:t>Knowledge Insufficiency</w:t>
            </w:r>
          </w:p>
        </w:tc>
      </w:tr>
      <w:tr w:rsidR="00043388" w:rsidRPr="004C60C7" w14:paraId="6C362687" w14:textId="77777777" w:rsidTr="00696F8A">
        <w:tc>
          <w:tcPr>
            <w:tcW w:w="6205" w:type="dxa"/>
          </w:tcPr>
          <w:p w14:paraId="6496F53D" w14:textId="77777777" w:rsidR="00043388" w:rsidRPr="004C60C7" w:rsidRDefault="00043388" w:rsidP="00A75109">
            <w:pPr>
              <w:rPr>
                <w:rFonts w:ascii="Times New Roman" w:hAnsi="Times New Roman" w:cs="Times New Roman"/>
                <w:color w:val="000000" w:themeColor="text1"/>
                <w:shd w:val="clear" w:color="auto" w:fill="FFFFFF"/>
              </w:rPr>
            </w:pPr>
            <w:r w:rsidRPr="004C60C7">
              <w:rPr>
                <w:rFonts w:ascii="Times New Roman" w:hAnsi="Times New Roman" w:cs="Times New Roman"/>
                <w:color w:val="000000" w:themeColor="text1"/>
                <w:shd w:val="clear" w:color="auto" w:fill="FFFFFF"/>
              </w:rPr>
              <w:t>How confident are you that you will be able to stop smoking at this time?</w:t>
            </w:r>
          </w:p>
        </w:tc>
        <w:tc>
          <w:tcPr>
            <w:tcW w:w="1472" w:type="dxa"/>
          </w:tcPr>
          <w:p w14:paraId="0E4B10B0"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1-Not at all confident</w:t>
            </w:r>
          </w:p>
          <w:p w14:paraId="70CBD626" w14:textId="77777777"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7-Extremely confident</w:t>
            </w:r>
          </w:p>
        </w:tc>
        <w:tc>
          <w:tcPr>
            <w:tcW w:w="1673" w:type="dxa"/>
          </w:tcPr>
          <w:p w14:paraId="56E36212" w14:textId="43407DE8" w:rsidR="00043388" w:rsidRPr="004C60C7" w:rsidRDefault="00043388" w:rsidP="00A75109">
            <w:pPr>
              <w:rPr>
                <w:rFonts w:ascii="Times New Roman" w:hAnsi="Times New Roman" w:cs="Times New Roman"/>
                <w:color w:val="000000" w:themeColor="text1"/>
              </w:rPr>
            </w:pPr>
            <w:r w:rsidRPr="004C60C7">
              <w:rPr>
                <w:rFonts w:ascii="Times New Roman" w:hAnsi="Times New Roman" w:cs="Times New Roman"/>
                <w:color w:val="000000" w:themeColor="text1"/>
              </w:rPr>
              <w:t>Efficacy</w:t>
            </w:r>
          </w:p>
        </w:tc>
      </w:tr>
    </w:tbl>
    <w:p w14:paraId="481AE575" w14:textId="77777777" w:rsidR="00367C4D" w:rsidRPr="004C60C7" w:rsidRDefault="00367C4D" w:rsidP="008F6FCF">
      <w:pPr>
        <w:rPr>
          <w:rFonts w:ascii="Times New Roman" w:hAnsi="Times New Roman" w:cs="Times New Roman"/>
          <w:b/>
          <w:bCs/>
        </w:rPr>
      </w:pPr>
    </w:p>
    <w:sectPr w:rsidR="00367C4D" w:rsidRPr="004C60C7" w:rsidSect="000C3BFE">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F6AB8"/>
    <w:multiLevelType w:val="hybridMultilevel"/>
    <w:tmpl w:val="BE204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441F33"/>
    <w:multiLevelType w:val="hybridMultilevel"/>
    <w:tmpl w:val="026E94B8"/>
    <w:lvl w:ilvl="0" w:tplc="0FA8133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E494463"/>
    <w:multiLevelType w:val="hybridMultilevel"/>
    <w:tmpl w:val="ABF43198"/>
    <w:lvl w:ilvl="0" w:tplc="0FA813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3D74BE"/>
    <w:multiLevelType w:val="hybridMultilevel"/>
    <w:tmpl w:val="368AD252"/>
    <w:lvl w:ilvl="0" w:tplc="0FA81330">
      <w:start w:val="1"/>
      <w:numFmt w:val="decimal"/>
      <w:lvlText w:val="%1."/>
      <w:lvlJc w:val="left"/>
      <w:pPr>
        <w:ind w:left="1080" w:hanging="72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87619E"/>
    <w:multiLevelType w:val="hybridMultilevel"/>
    <w:tmpl w:val="648001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F740E2"/>
    <w:multiLevelType w:val="hybridMultilevel"/>
    <w:tmpl w:val="DE96C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201E90"/>
    <w:multiLevelType w:val="hybridMultilevel"/>
    <w:tmpl w:val="8602662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AC22DC3"/>
    <w:multiLevelType w:val="hybridMultilevel"/>
    <w:tmpl w:val="BCA6CA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3B5A8F"/>
    <w:multiLevelType w:val="hybridMultilevel"/>
    <w:tmpl w:val="EDAA3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A27B5A"/>
    <w:multiLevelType w:val="hybridMultilevel"/>
    <w:tmpl w:val="8878E8CE"/>
    <w:lvl w:ilvl="0" w:tplc="0FA813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7903A8"/>
    <w:multiLevelType w:val="multilevel"/>
    <w:tmpl w:val="CAF82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EA07869"/>
    <w:multiLevelType w:val="hybridMultilevel"/>
    <w:tmpl w:val="5776DB00"/>
    <w:lvl w:ilvl="0" w:tplc="DD3AA12C">
      <w:start w:val="1"/>
      <w:numFmt w:val="decimal"/>
      <w:lvlText w:val="%1."/>
      <w:lvlJc w:val="left"/>
      <w:pPr>
        <w:ind w:left="1440" w:hanging="360"/>
      </w:pPr>
    </w:lvl>
    <w:lvl w:ilvl="1" w:tplc="9C109DD4" w:tentative="1">
      <w:start w:val="1"/>
      <w:numFmt w:val="lowerLetter"/>
      <w:lvlText w:val="%2."/>
      <w:lvlJc w:val="left"/>
      <w:pPr>
        <w:ind w:left="2160" w:hanging="360"/>
      </w:pPr>
    </w:lvl>
    <w:lvl w:ilvl="2" w:tplc="4FF6140A" w:tentative="1">
      <w:start w:val="1"/>
      <w:numFmt w:val="lowerRoman"/>
      <w:lvlText w:val="%3."/>
      <w:lvlJc w:val="right"/>
      <w:pPr>
        <w:ind w:left="2880" w:hanging="180"/>
      </w:pPr>
    </w:lvl>
    <w:lvl w:ilvl="3" w:tplc="3F305F18" w:tentative="1">
      <w:start w:val="1"/>
      <w:numFmt w:val="decimal"/>
      <w:lvlText w:val="%4."/>
      <w:lvlJc w:val="left"/>
      <w:pPr>
        <w:ind w:left="3600" w:hanging="360"/>
      </w:pPr>
    </w:lvl>
    <w:lvl w:ilvl="4" w:tplc="8F58CCEA" w:tentative="1">
      <w:start w:val="1"/>
      <w:numFmt w:val="lowerLetter"/>
      <w:lvlText w:val="%5."/>
      <w:lvlJc w:val="left"/>
      <w:pPr>
        <w:ind w:left="4320" w:hanging="360"/>
      </w:pPr>
    </w:lvl>
    <w:lvl w:ilvl="5" w:tplc="C65A0FC8" w:tentative="1">
      <w:start w:val="1"/>
      <w:numFmt w:val="lowerRoman"/>
      <w:lvlText w:val="%6."/>
      <w:lvlJc w:val="right"/>
      <w:pPr>
        <w:ind w:left="5040" w:hanging="180"/>
      </w:pPr>
    </w:lvl>
    <w:lvl w:ilvl="6" w:tplc="F220470C" w:tentative="1">
      <w:start w:val="1"/>
      <w:numFmt w:val="decimal"/>
      <w:lvlText w:val="%7."/>
      <w:lvlJc w:val="left"/>
      <w:pPr>
        <w:ind w:left="5760" w:hanging="360"/>
      </w:pPr>
    </w:lvl>
    <w:lvl w:ilvl="7" w:tplc="2CF2BD66" w:tentative="1">
      <w:start w:val="1"/>
      <w:numFmt w:val="lowerLetter"/>
      <w:lvlText w:val="%8."/>
      <w:lvlJc w:val="left"/>
      <w:pPr>
        <w:ind w:left="6480" w:hanging="360"/>
      </w:pPr>
    </w:lvl>
    <w:lvl w:ilvl="8" w:tplc="A6242188" w:tentative="1">
      <w:start w:val="1"/>
      <w:numFmt w:val="lowerRoman"/>
      <w:lvlText w:val="%9."/>
      <w:lvlJc w:val="right"/>
      <w:pPr>
        <w:ind w:left="7200" w:hanging="180"/>
      </w:pPr>
    </w:lvl>
  </w:abstractNum>
  <w:abstractNum w:abstractNumId="12">
    <w:nsid w:val="6262157C"/>
    <w:multiLevelType w:val="hybridMultilevel"/>
    <w:tmpl w:val="9D5A1504"/>
    <w:lvl w:ilvl="0" w:tplc="0F4293C6">
      <w:numFmt w:val="bullet"/>
      <w:lvlText w:val="-"/>
      <w:lvlJc w:val="left"/>
      <w:pPr>
        <w:ind w:left="408" w:hanging="360"/>
      </w:pPr>
      <w:rPr>
        <w:rFonts w:ascii="Aptos" w:eastAsiaTheme="minorEastAsia" w:hAnsi="Aptos" w:cstheme="minorBid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3">
    <w:nsid w:val="699830D1"/>
    <w:multiLevelType w:val="hybridMultilevel"/>
    <w:tmpl w:val="62908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B1A24A2"/>
    <w:multiLevelType w:val="hybridMultilevel"/>
    <w:tmpl w:val="36966E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6B28F1"/>
    <w:multiLevelType w:val="hybridMultilevel"/>
    <w:tmpl w:val="E5EA000C"/>
    <w:lvl w:ilvl="0" w:tplc="0FA813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7B810B3"/>
    <w:multiLevelType w:val="hybridMultilevel"/>
    <w:tmpl w:val="91C22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3"/>
  </w:num>
  <w:num w:numId="4">
    <w:abstractNumId w:val="2"/>
  </w:num>
  <w:num w:numId="5">
    <w:abstractNumId w:val="1"/>
  </w:num>
  <w:num w:numId="6">
    <w:abstractNumId w:val="11"/>
  </w:num>
  <w:num w:numId="7">
    <w:abstractNumId w:val="15"/>
  </w:num>
  <w:num w:numId="8">
    <w:abstractNumId w:val="0"/>
  </w:num>
  <w:num w:numId="9">
    <w:abstractNumId w:val="4"/>
  </w:num>
  <w:num w:numId="10">
    <w:abstractNumId w:val="13"/>
  </w:num>
  <w:num w:numId="11">
    <w:abstractNumId w:val="7"/>
  </w:num>
  <w:num w:numId="12">
    <w:abstractNumId w:val="14"/>
  </w:num>
  <w:num w:numId="13">
    <w:abstractNumId w:val="16"/>
  </w:num>
  <w:num w:numId="14">
    <w:abstractNumId w:val="10"/>
  </w:num>
  <w:num w:numId="15">
    <w:abstractNumId w:val="8"/>
  </w:num>
  <w:num w:numId="16">
    <w:abstractNumId w:val="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44B"/>
    <w:rsid w:val="000035BE"/>
    <w:rsid w:val="000155C1"/>
    <w:rsid w:val="0001695E"/>
    <w:rsid w:val="00016BAC"/>
    <w:rsid w:val="00021A27"/>
    <w:rsid w:val="00031AFC"/>
    <w:rsid w:val="00031D71"/>
    <w:rsid w:val="00033180"/>
    <w:rsid w:val="00043388"/>
    <w:rsid w:val="0004614F"/>
    <w:rsid w:val="0005024C"/>
    <w:rsid w:val="00050C1E"/>
    <w:rsid w:val="00051D11"/>
    <w:rsid w:val="00054CE9"/>
    <w:rsid w:val="000631FE"/>
    <w:rsid w:val="00084017"/>
    <w:rsid w:val="000963B3"/>
    <w:rsid w:val="000A3F62"/>
    <w:rsid w:val="000A7A07"/>
    <w:rsid w:val="000B116D"/>
    <w:rsid w:val="000B165A"/>
    <w:rsid w:val="000B69AE"/>
    <w:rsid w:val="000C3BFE"/>
    <w:rsid w:val="000C4520"/>
    <w:rsid w:val="000C5F58"/>
    <w:rsid w:val="000C5F9D"/>
    <w:rsid w:val="000D63C5"/>
    <w:rsid w:val="000F3ED7"/>
    <w:rsid w:val="000F644B"/>
    <w:rsid w:val="00105BFA"/>
    <w:rsid w:val="00107122"/>
    <w:rsid w:val="0012087C"/>
    <w:rsid w:val="00121FA1"/>
    <w:rsid w:val="00125B37"/>
    <w:rsid w:val="00130EF1"/>
    <w:rsid w:val="001316FB"/>
    <w:rsid w:val="00151F70"/>
    <w:rsid w:val="001538D4"/>
    <w:rsid w:val="0015390E"/>
    <w:rsid w:val="00176DB6"/>
    <w:rsid w:val="001775BF"/>
    <w:rsid w:val="00183358"/>
    <w:rsid w:val="00190695"/>
    <w:rsid w:val="001916C2"/>
    <w:rsid w:val="0019792C"/>
    <w:rsid w:val="001B736D"/>
    <w:rsid w:val="001D57DE"/>
    <w:rsid w:val="001D6EFB"/>
    <w:rsid w:val="001E0D98"/>
    <w:rsid w:val="001E4B11"/>
    <w:rsid w:val="00202077"/>
    <w:rsid w:val="00215516"/>
    <w:rsid w:val="00216306"/>
    <w:rsid w:val="00232271"/>
    <w:rsid w:val="00236A09"/>
    <w:rsid w:val="00244A9E"/>
    <w:rsid w:val="00250F9F"/>
    <w:rsid w:val="002610C8"/>
    <w:rsid w:val="00267883"/>
    <w:rsid w:val="002731DB"/>
    <w:rsid w:val="00273B74"/>
    <w:rsid w:val="00273F00"/>
    <w:rsid w:val="00275A9B"/>
    <w:rsid w:val="002842BE"/>
    <w:rsid w:val="00287DE5"/>
    <w:rsid w:val="002963B0"/>
    <w:rsid w:val="00297493"/>
    <w:rsid w:val="002A21DB"/>
    <w:rsid w:val="002A2B28"/>
    <w:rsid w:val="002A2C50"/>
    <w:rsid w:val="002A6070"/>
    <w:rsid w:val="002B284A"/>
    <w:rsid w:val="002E6CD6"/>
    <w:rsid w:val="002F2C1D"/>
    <w:rsid w:val="002F5691"/>
    <w:rsid w:val="00320D88"/>
    <w:rsid w:val="00322232"/>
    <w:rsid w:val="003250C3"/>
    <w:rsid w:val="00331ECA"/>
    <w:rsid w:val="0033358E"/>
    <w:rsid w:val="0034418A"/>
    <w:rsid w:val="003574CF"/>
    <w:rsid w:val="003630F7"/>
    <w:rsid w:val="00364CAD"/>
    <w:rsid w:val="00367C4D"/>
    <w:rsid w:val="003756AE"/>
    <w:rsid w:val="00377E43"/>
    <w:rsid w:val="00395771"/>
    <w:rsid w:val="003A098D"/>
    <w:rsid w:val="003B2A28"/>
    <w:rsid w:val="003D175D"/>
    <w:rsid w:val="003D33C9"/>
    <w:rsid w:val="003F0B3F"/>
    <w:rsid w:val="003F1FA7"/>
    <w:rsid w:val="003F291A"/>
    <w:rsid w:val="003F2C97"/>
    <w:rsid w:val="003F6CA8"/>
    <w:rsid w:val="00401544"/>
    <w:rsid w:val="00446A8A"/>
    <w:rsid w:val="00452F27"/>
    <w:rsid w:val="00455C13"/>
    <w:rsid w:val="00456086"/>
    <w:rsid w:val="00464E35"/>
    <w:rsid w:val="0046588E"/>
    <w:rsid w:val="0047317A"/>
    <w:rsid w:val="00473CA5"/>
    <w:rsid w:val="004741CD"/>
    <w:rsid w:val="00475BA8"/>
    <w:rsid w:val="00484199"/>
    <w:rsid w:val="0048496B"/>
    <w:rsid w:val="004919B6"/>
    <w:rsid w:val="00492592"/>
    <w:rsid w:val="00495B9C"/>
    <w:rsid w:val="004A3201"/>
    <w:rsid w:val="004B03AE"/>
    <w:rsid w:val="004B173F"/>
    <w:rsid w:val="004B416A"/>
    <w:rsid w:val="004C60C7"/>
    <w:rsid w:val="004D4D15"/>
    <w:rsid w:val="004D5CAA"/>
    <w:rsid w:val="004F7AED"/>
    <w:rsid w:val="00503707"/>
    <w:rsid w:val="0051460D"/>
    <w:rsid w:val="0051492D"/>
    <w:rsid w:val="00514F65"/>
    <w:rsid w:val="00520DA6"/>
    <w:rsid w:val="005269CC"/>
    <w:rsid w:val="00530E9F"/>
    <w:rsid w:val="00531BB0"/>
    <w:rsid w:val="0054452F"/>
    <w:rsid w:val="00547383"/>
    <w:rsid w:val="00556406"/>
    <w:rsid w:val="00557202"/>
    <w:rsid w:val="0057297F"/>
    <w:rsid w:val="00586ADD"/>
    <w:rsid w:val="005902E9"/>
    <w:rsid w:val="005A50B7"/>
    <w:rsid w:val="005D2E7C"/>
    <w:rsid w:val="005D7D4F"/>
    <w:rsid w:val="005D7FCE"/>
    <w:rsid w:val="005E1FDE"/>
    <w:rsid w:val="005E4D62"/>
    <w:rsid w:val="005E5848"/>
    <w:rsid w:val="006035CA"/>
    <w:rsid w:val="00606A98"/>
    <w:rsid w:val="00611851"/>
    <w:rsid w:val="00611CD9"/>
    <w:rsid w:val="00617944"/>
    <w:rsid w:val="00641E0D"/>
    <w:rsid w:val="006512D8"/>
    <w:rsid w:val="006548B7"/>
    <w:rsid w:val="0066380D"/>
    <w:rsid w:val="00665E0B"/>
    <w:rsid w:val="0067334C"/>
    <w:rsid w:val="006836BD"/>
    <w:rsid w:val="0068435F"/>
    <w:rsid w:val="00696F8A"/>
    <w:rsid w:val="006A3A05"/>
    <w:rsid w:val="006C1D69"/>
    <w:rsid w:val="006C43C4"/>
    <w:rsid w:val="006C6EC2"/>
    <w:rsid w:val="006D749D"/>
    <w:rsid w:val="006E3471"/>
    <w:rsid w:val="006E60C4"/>
    <w:rsid w:val="006F0CE7"/>
    <w:rsid w:val="006F3538"/>
    <w:rsid w:val="0071425D"/>
    <w:rsid w:val="007152A6"/>
    <w:rsid w:val="00715832"/>
    <w:rsid w:val="00716EE7"/>
    <w:rsid w:val="007203AB"/>
    <w:rsid w:val="007231CB"/>
    <w:rsid w:val="00725DE4"/>
    <w:rsid w:val="00736E25"/>
    <w:rsid w:val="007421E8"/>
    <w:rsid w:val="007447FA"/>
    <w:rsid w:val="00745904"/>
    <w:rsid w:val="00750BAB"/>
    <w:rsid w:val="00755EBE"/>
    <w:rsid w:val="0076011D"/>
    <w:rsid w:val="00774057"/>
    <w:rsid w:val="00780782"/>
    <w:rsid w:val="007815EB"/>
    <w:rsid w:val="00784A69"/>
    <w:rsid w:val="00790C4E"/>
    <w:rsid w:val="00794343"/>
    <w:rsid w:val="00797244"/>
    <w:rsid w:val="007A0766"/>
    <w:rsid w:val="007A1868"/>
    <w:rsid w:val="007A4265"/>
    <w:rsid w:val="007A637D"/>
    <w:rsid w:val="007B61CC"/>
    <w:rsid w:val="007C2B1E"/>
    <w:rsid w:val="007C30F7"/>
    <w:rsid w:val="007D0183"/>
    <w:rsid w:val="007D28BA"/>
    <w:rsid w:val="007D7F92"/>
    <w:rsid w:val="007E0B47"/>
    <w:rsid w:val="007E5064"/>
    <w:rsid w:val="007F0BA5"/>
    <w:rsid w:val="007F41B9"/>
    <w:rsid w:val="007F6621"/>
    <w:rsid w:val="008002FD"/>
    <w:rsid w:val="008042FC"/>
    <w:rsid w:val="008076AF"/>
    <w:rsid w:val="008160D5"/>
    <w:rsid w:val="008237BA"/>
    <w:rsid w:val="00825F57"/>
    <w:rsid w:val="00833B4E"/>
    <w:rsid w:val="00840CAD"/>
    <w:rsid w:val="00842C07"/>
    <w:rsid w:val="00861EC6"/>
    <w:rsid w:val="00867491"/>
    <w:rsid w:val="008721B6"/>
    <w:rsid w:val="00875386"/>
    <w:rsid w:val="00876467"/>
    <w:rsid w:val="008830E4"/>
    <w:rsid w:val="00894EEB"/>
    <w:rsid w:val="00896134"/>
    <w:rsid w:val="008A1DB4"/>
    <w:rsid w:val="008A57D3"/>
    <w:rsid w:val="008C04CD"/>
    <w:rsid w:val="008D65F5"/>
    <w:rsid w:val="008E5BCB"/>
    <w:rsid w:val="008F566F"/>
    <w:rsid w:val="008F6FCF"/>
    <w:rsid w:val="009070EB"/>
    <w:rsid w:val="00912CBE"/>
    <w:rsid w:val="0091539B"/>
    <w:rsid w:val="00915F4F"/>
    <w:rsid w:val="00916DD2"/>
    <w:rsid w:val="00921446"/>
    <w:rsid w:val="0092642B"/>
    <w:rsid w:val="0093340C"/>
    <w:rsid w:val="00934B01"/>
    <w:rsid w:val="009362AE"/>
    <w:rsid w:val="009515E4"/>
    <w:rsid w:val="00953737"/>
    <w:rsid w:val="00957A20"/>
    <w:rsid w:val="00964BF1"/>
    <w:rsid w:val="00975BB2"/>
    <w:rsid w:val="00984B29"/>
    <w:rsid w:val="0098548D"/>
    <w:rsid w:val="00985CD9"/>
    <w:rsid w:val="0098664B"/>
    <w:rsid w:val="009902D4"/>
    <w:rsid w:val="009907E3"/>
    <w:rsid w:val="00995602"/>
    <w:rsid w:val="009A4EF0"/>
    <w:rsid w:val="009B067C"/>
    <w:rsid w:val="009B27E4"/>
    <w:rsid w:val="009C3C71"/>
    <w:rsid w:val="009D2A75"/>
    <w:rsid w:val="009D3E0C"/>
    <w:rsid w:val="009E427A"/>
    <w:rsid w:val="009E581D"/>
    <w:rsid w:val="009E6299"/>
    <w:rsid w:val="009F11DC"/>
    <w:rsid w:val="00A20427"/>
    <w:rsid w:val="00A25155"/>
    <w:rsid w:val="00A44546"/>
    <w:rsid w:val="00A45EB5"/>
    <w:rsid w:val="00A525B0"/>
    <w:rsid w:val="00A53C48"/>
    <w:rsid w:val="00A62DAD"/>
    <w:rsid w:val="00A65129"/>
    <w:rsid w:val="00A65565"/>
    <w:rsid w:val="00A66A02"/>
    <w:rsid w:val="00A66AD8"/>
    <w:rsid w:val="00A75109"/>
    <w:rsid w:val="00A909B2"/>
    <w:rsid w:val="00A91FE3"/>
    <w:rsid w:val="00A95896"/>
    <w:rsid w:val="00A95DB5"/>
    <w:rsid w:val="00AA1170"/>
    <w:rsid w:val="00AA2FAB"/>
    <w:rsid w:val="00AA3F2E"/>
    <w:rsid w:val="00AB6132"/>
    <w:rsid w:val="00AB7E52"/>
    <w:rsid w:val="00AD0450"/>
    <w:rsid w:val="00AD3A86"/>
    <w:rsid w:val="00AD7C3A"/>
    <w:rsid w:val="00AE1D23"/>
    <w:rsid w:val="00AE5679"/>
    <w:rsid w:val="00B0191B"/>
    <w:rsid w:val="00B061EF"/>
    <w:rsid w:val="00B10CB6"/>
    <w:rsid w:val="00B208B6"/>
    <w:rsid w:val="00B272EB"/>
    <w:rsid w:val="00B4145D"/>
    <w:rsid w:val="00B64DF6"/>
    <w:rsid w:val="00B662AE"/>
    <w:rsid w:val="00B744C3"/>
    <w:rsid w:val="00B816A4"/>
    <w:rsid w:val="00B83102"/>
    <w:rsid w:val="00B9154C"/>
    <w:rsid w:val="00B92252"/>
    <w:rsid w:val="00B94569"/>
    <w:rsid w:val="00B94CA3"/>
    <w:rsid w:val="00BA06DB"/>
    <w:rsid w:val="00BA1912"/>
    <w:rsid w:val="00BA1A11"/>
    <w:rsid w:val="00BA21CC"/>
    <w:rsid w:val="00BA68A0"/>
    <w:rsid w:val="00BA6E37"/>
    <w:rsid w:val="00BB0D35"/>
    <w:rsid w:val="00BC01C2"/>
    <w:rsid w:val="00BC5CED"/>
    <w:rsid w:val="00BE2D9F"/>
    <w:rsid w:val="00BE4603"/>
    <w:rsid w:val="00BF135E"/>
    <w:rsid w:val="00BF44F3"/>
    <w:rsid w:val="00BF5F8B"/>
    <w:rsid w:val="00BF686E"/>
    <w:rsid w:val="00BF6E60"/>
    <w:rsid w:val="00C2204F"/>
    <w:rsid w:val="00C245EE"/>
    <w:rsid w:val="00C324CA"/>
    <w:rsid w:val="00C37F3F"/>
    <w:rsid w:val="00C40E1B"/>
    <w:rsid w:val="00C5042F"/>
    <w:rsid w:val="00C54602"/>
    <w:rsid w:val="00C5772D"/>
    <w:rsid w:val="00C60505"/>
    <w:rsid w:val="00C62123"/>
    <w:rsid w:val="00C62BCA"/>
    <w:rsid w:val="00C77E96"/>
    <w:rsid w:val="00C9066F"/>
    <w:rsid w:val="00C93BEB"/>
    <w:rsid w:val="00CB51E2"/>
    <w:rsid w:val="00CB63A6"/>
    <w:rsid w:val="00CC3687"/>
    <w:rsid w:val="00CC5F70"/>
    <w:rsid w:val="00CC7400"/>
    <w:rsid w:val="00CD13F3"/>
    <w:rsid w:val="00CF33F7"/>
    <w:rsid w:val="00D00597"/>
    <w:rsid w:val="00D00998"/>
    <w:rsid w:val="00D00BE5"/>
    <w:rsid w:val="00D07CF8"/>
    <w:rsid w:val="00D10325"/>
    <w:rsid w:val="00D13414"/>
    <w:rsid w:val="00D17E35"/>
    <w:rsid w:val="00D20FE4"/>
    <w:rsid w:val="00D226B3"/>
    <w:rsid w:val="00D248A6"/>
    <w:rsid w:val="00D30C7B"/>
    <w:rsid w:val="00D313FC"/>
    <w:rsid w:val="00D572F7"/>
    <w:rsid w:val="00D5742E"/>
    <w:rsid w:val="00D57EDA"/>
    <w:rsid w:val="00D62FB7"/>
    <w:rsid w:val="00D70291"/>
    <w:rsid w:val="00D8730D"/>
    <w:rsid w:val="00D97926"/>
    <w:rsid w:val="00DA2C74"/>
    <w:rsid w:val="00DA2EC2"/>
    <w:rsid w:val="00DA6384"/>
    <w:rsid w:val="00DC3BA5"/>
    <w:rsid w:val="00DC7589"/>
    <w:rsid w:val="00DD3C42"/>
    <w:rsid w:val="00DD4A50"/>
    <w:rsid w:val="00DE65D5"/>
    <w:rsid w:val="00DF31FE"/>
    <w:rsid w:val="00DF5B46"/>
    <w:rsid w:val="00E0097C"/>
    <w:rsid w:val="00E024EC"/>
    <w:rsid w:val="00E04B99"/>
    <w:rsid w:val="00E20434"/>
    <w:rsid w:val="00E35FBA"/>
    <w:rsid w:val="00E36B61"/>
    <w:rsid w:val="00E406EC"/>
    <w:rsid w:val="00E409FD"/>
    <w:rsid w:val="00E437D8"/>
    <w:rsid w:val="00E5719E"/>
    <w:rsid w:val="00E60B9E"/>
    <w:rsid w:val="00E62386"/>
    <w:rsid w:val="00E66B0C"/>
    <w:rsid w:val="00E721CF"/>
    <w:rsid w:val="00E76108"/>
    <w:rsid w:val="00E764A5"/>
    <w:rsid w:val="00E800A9"/>
    <w:rsid w:val="00E8120F"/>
    <w:rsid w:val="00E81727"/>
    <w:rsid w:val="00E8245C"/>
    <w:rsid w:val="00E87473"/>
    <w:rsid w:val="00EA4E27"/>
    <w:rsid w:val="00EB0E9C"/>
    <w:rsid w:val="00EC39DC"/>
    <w:rsid w:val="00EC6F6E"/>
    <w:rsid w:val="00ED3F4F"/>
    <w:rsid w:val="00ED40C5"/>
    <w:rsid w:val="00ED438C"/>
    <w:rsid w:val="00ED7524"/>
    <w:rsid w:val="00ED7693"/>
    <w:rsid w:val="00EE29EA"/>
    <w:rsid w:val="00EF1DAC"/>
    <w:rsid w:val="00EF4059"/>
    <w:rsid w:val="00EF54CD"/>
    <w:rsid w:val="00F033E6"/>
    <w:rsid w:val="00F07820"/>
    <w:rsid w:val="00F112F2"/>
    <w:rsid w:val="00F22A11"/>
    <w:rsid w:val="00F24BC0"/>
    <w:rsid w:val="00F31A41"/>
    <w:rsid w:val="00F3605F"/>
    <w:rsid w:val="00F432EE"/>
    <w:rsid w:val="00F53232"/>
    <w:rsid w:val="00F55395"/>
    <w:rsid w:val="00F61B83"/>
    <w:rsid w:val="00F66A33"/>
    <w:rsid w:val="00F66B5F"/>
    <w:rsid w:val="00F67BB8"/>
    <w:rsid w:val="00F746BE"/>
    <w:rsid w:val="00F774AA"/>
    <w:rsid w:val="00F84F9B"/>
    <w:rsid w:val="00F86BE4"/>
    <w:rsid w:val="00FA5E89"/>
    <w:rsid w:val="00FB34C8"/>
    <w:rsid w:val="00FE594F"/>
    <w:rsid w:val="00FE620A"/>
    <w:rsid w:val="00FF71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C4BA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4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4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4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4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44B"/>
    <w:rPr>
      <w:rFonts w:eastAsiaTheme="majorEastAsia" w:cstheme="majorBidi"/>
      <w:color w:val="272727" w:themeColor="text1" w:themeTint="D8"/>
    </w:rPr>
  </w:style>
  <w:style w:type="paragraph" w:styleId="Title">
    <w:name w:val="Title"/>
    <w:basedOn w:val="Normal"/>
    <w:next w:val="Normal"/>
    <w:link w:val="TitleChar"/>
    <w:uiPriority w:val="10"/>
    <w:qFormat/>
    <w:rsid w:val="000F64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4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44B"/>
    <w:pPr>
      <w:spacing w:before="160"/>
      <w:jc w:val="center"/>
    </w:pPr>
    <w:rPr>
      <w:i/>
      <w:iCs/>
      <w:color w:val="404040" w:themeColor="text1" w:themeTint="BF"/>
    </w:rPr>
  </w:style>
  <w:style w:type="character" w:customStyle="1" w:styleId="QuoteChar">
    <w:name w:val="Quote Char"/>
    <w:basedOn w:val="DefaultParagraphFont"/>
    <w:link w:val="Quote"/>
    <w:uiPriority w:val="29"/>
    <w:rsid w:val="000F644B"/>
    <w:rPr>
      <w:i/>
      <w:iCs/>
      <w:color w:val="404040" w:themeColor="text1" w:themeTint="BF"/>
    </w:rPr>
  </w:style>
  <w:style w:type="paragraph" w:styleId="ListParagraph">
    <w:name w:val="List Paragraph"/>
    <w:basedOn w:val="Normal"/>
    <w:uiPriority w:val="34"/>
    <w:qFormat/>
    <w:rsid w:val="000F644B"/>
    <w:pPr>
      <w:ind w:left="720"/>
      <w:contextualSpacing/>
    </w:pPr>
  </w:style>
  <w:style w:type="character" w:styleId="IntenseEmphasis">
    <w:name w:val="Intense Emphasis"/>
    <w:basedOn w:val="DefaultParagraphFont"/>
    <w:uiPriority w:val="21"/>
    <w:qFormat/>
    <w:rsid w:val="000F644B"/>
    <w:rPr>
      <w:i/>
      <w:iCs/>
      <w:color w:val="0F4761" w:themeColor="accent1" w:themeShade="BF"/>
    </w:rPr>
  </w:style>
  <w:style w:type="paragraph" w:styleId="IntenseQuote">
    <w:name w:val="Intense Quote"/>
    <w:basedOn w:val="Normal"/>
    <w:next w:val="Normal"/>
    <w:link w:val="IntenseQuoteChar"/>
    <w:uiPriority w:val="30"/>
    <w:qFormat/>
    <w:rsid w:val="000F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44B"/>
    <w:rPr>
      <w:i/>
      <w:iCs/>
      <w:color w:val="0F4761" w:themeColor="accent1" w:themeShade="BF"/>
    </w:rPr>
  </w:style>
  <w:style w:type="character" w:styleId="IntenseReference">
    <w:name w:val="Intense Reference"/>
    <w:basedOn w:val="DefaultParagraphFont"/>
    <w:uiPriority w:val="32"/>
    <w:qFormat/>
    <w:rsid w:val="000F644B"/>
    <w:rPr>
      <w:b/>
      <w:bCs/>
      <w:smallCaps/>
      <w:color w:val="0F4761" w:themeColor="accent1" w:themeShade="BF"/>
      <w:spacing w:val="5"/>
    </w:rPr>
  </w:style>
  <w:style w:type="paragraph" w:styleId="NormalWeb">
    <w:name w:val="Normal (Web)"/>
    <w:basedOn w:val="Normal"/>
    <w:uiPriority w:val="99"/>
    <w:semiHidden/>
    <w:unhideWhenUsed/>
    <w:rsid w:val="007C30F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C30F7"/>
  </w:style>
  <w:style w:type="character" w:styleId="Strong">
    <w:name w:val="Strong"/>
    <w:basedOn w:val="DefaultParagraphFont"/>
    <w:uiPriority w:val="22"/>
    <w:qFormat/>
    <w:rsid w:val="007C30F7"/>
    <w:rPr>
      <w:b/>
      <w:bCs/>
    </w:rPr>
  </w:style>
  <w:style w:type="character" w:customStyle="1" w:styleId="katex-mathml">
    <w:name w:val="katex-mathml"/>
    <w:basedOn w:val="DefaultParagraphFont"/>
    <w:rsid w:val="007C30F7"/>
  </w:style>
  <w:style w:type="character" w:customStyle="1" w:styleId="mord">
    <w:name w:val="mord"/>
    <w:basedOn w:val="DefaultParagraphFont"/>
    <w:rsid w:val="007C30F7"/>
  </w:style>
  <w:style w:type="character" w:customStyle="1" w:styleId="mopen">
    <w:name w:val="mopen"/>
    <w:basedOn w:val="DefaultParagraphFont"/>
    <w:rsid w:val="007C30F7"/>
  </w:style>
  <w:style w:type="character" w:customStyle="1" w:styleId="mclose">
    <w:name w:val="mclose"/>
    <w:basedOn w:val="DefaultParagraphFont"/>
    <w:rsid w:val="007C30F7"/>
  </w:style>
  <w:style w:type="character" w:customStyle="1" w:styleId="mrel">
    <w:name w:val="mrel"/>
    <w:basedOn w:val="DefaultParagraphFont"/>
    <w:rsid w:val="007C30F7"/>
  </w:style>
  <w:style w:type="character" w:customStyle="1" w:styleId="mpunct">
    <w:name w:val="mpunct"/>
    <w:basedOn w:val="DefaultParagraphFont"/>
    <w:rsid w:val="007C30F7"/>
  </w:style>
  <w:style w:type="character" w:customStyle="1" w:styleId="vlist-s">
    <w:name w:val="vlist-s"/>
    <w:basedOn w:val="DefaultParagraphFont"/>
    <w:rsid w:val="007C30F7"/>
  </w:style>
  <w:style w:type="table" w:styleId="TableGrid">
    <w:name w:val="Table Grid"/>
    <w:basedOn w:val="TableNormal"/>
    <w:uiPriority w:val="39"/>
    <w:rsid w:val="00F7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2C97"/>
    <w:rPr>
      <w:sz w:val="16"/>
      <w:szCs w:val="16"/>
    </w:rPr>
  </w:style>
  <w:style w:type="paragraph" w:styleId="CommentText">
    <w:name w:val="annotation text"/>
    <w:basedOn w:val="Normal"/>
    <w:link w:val="CommentTextChar"/>
    <w:uiPriority w:val="99"/>
    <w:semiHidden/>
    <w:unhideWhenUsed/>
    <w:rsid w:val="003F2C97"/>
    <w:pPr>
      <w:spacing w:line="240" w:lineRule="auto"/>
    </w:pPr>
    <w:rPr>
      <w:sz w:val="20"/>
      <w:szCs w:val="20"/>
    </w:rPr>
  </w:style>
  <w:style w:type="character" w:customStyle="1" w:styleId="CommentTextChar">
    <w:name w:val="Comment Text Char"/>
    <w:basedOn w:val="DefaultParagraphFont"/>
    <w:link w:val="CommentText"/>
    <w:uiPriority w:val="99"/>
    <w:semiHidden/>
    <w:rsid w:val="003F2C97"/>
    <w:rPr>
      <w:sz w:val="20"/>
      <w:szCs w:val="20"/>
    </w:rPr>
  </w:style>
  <w:style w:type="paragraph" w:styleId="CommentSubject">
    <w:name w:val="annotation subject"/>
    <w:basedOn w:val="CommentText"/>
    <w:next w:val="CommentText"/>
    <w:link w:val="CommentSubjectChar"/>
    <w:uiPriority w:val="99"/>
    <w:semiHidden/>
    <w:unhideWhenUsed/>
    <w:rsid w:val="003F2C97"/>
    <w:rPr>
      <w:b/>
      <w:bCs/>
    </w:rPr>
  </w:style>
  <w:style w:type="character" w:customStyle="1" w:styleId="CommentSubjectChar">
    <w:name w:val="Comment Subject Char"/>
    <w:basedOn w:val="CommentTextChar"/>
    <w:link w:val="CommentSubject"/>
    <w:uiPriority w:val="99"/>
    <w:semiHidden/>
    <w:rsid w:val="003F2C97"/>
    <w:rPr>
      <w:b/>
      <w:bCs/>
      <w:sz w:val="20"/>
      <w:szCs w:val="20"/>
    </w:rPr>
  </w:style>
  <w:style w:type="character" w:styleId="Hyperlink">
    <w:name w:val="Hyperlink"/>
    <w:basedOn w:val="DefaultParagraphFont"/>
    <w:uiPriority w:val="99"/>
    <w:unhideWhenUsed/>
    <w:rsid w:val="003F2C97"/>
    <w:rPr>
      <w:color w:val="467886" w:themeColor="hyperlink"/>
      <w:u w:val="single"/>
    </w:rPr>
  </w:style>
  <w:style w:type="character" w:customStyle="1" w:styleId="UnresolvedMention">
    <w:name w:val="Unresolved Mention"/>
    <w:basedOn w:val="DefaultParagraphFont"/>
    <w:uiPriority w:val="99"/>
    <w:rsid w:val="003F2C97"/>
    <w:rPr>
      <w:color w:val="605E5C"/>
      <w:shd w:val="clear" w:color="auto" w:fill="E1DFDD"/>
    </w:rPr>
  </w:style>
  <w:style w:type="paragraph" w:styleId="Bibliography">
    <w:name w:val="Bibliography"/>
    <w:basedOn w:val="Normal"/>
    <w:next w:val="Normal"/>
    <w:uiPriority w:val="37"/>
    <w:unhideWhenUsed/>
    <w:rsid w:val="00AA1170"/>
    <w:pPr>
      <w:tabs>
        <w:tab w:val="left" w:pos="380"/>
        <w:tab w:val="left" w:pos="500"/>
      </w:tabs>
      <w:spacing w:after="0" w:line="240" w:lineRule="auto"/>
      <w:ind w:left="504" w:hanging="504"/>
    </w:pPr>
  </w:style>
  <w:style w:type="paragraph" w:styleId="Revision">
    <w:name w:val="Revision"/>
    <w:hidden/>
    <w:uiPriority w:val="99"/>
    <w:semiHidden/>
    <w:rsid w:val="006035CA"/>
    <w:pPr>
      <w:spacing w:after="0" w:line="240" w:lineRule="auto"/>
    </w:pPr>
  </w:style>
  <w:style w:type="paragraph" w:styleId="BalloonText">
    <w:name w:val="Balloon Text"/>
    <w:basedOn w:val="Normal"/>
    <w:link w:val="BalloonTextChar"/>
    <w:uiPriority w:val="99"/>
    <w:semiHidden/>
    <w:unhideWhenUsed/>
    <w:rsid w:val="00A75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0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4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4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4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4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44B"/>
    <w:rPr>
      <w:rFonts w:eastAsiaTheme="majorEastAsia" w:cstheme="majorBidi"/>
      <w:color w:val="272727" w:themeColor="text1" w:themeTint="D8"/>
    </w:rPr>
  </w:style>
  <w:style w:type="paragraph" w:styleId="Title">
    <w:name w:val="Title"/>
    <w:basedOn w:val="Normal"/>
    <w:next w:val="Normal"/>
    <w:link w:val="TitleChar"/>
    <w:uiPriority w:val="10"/>
    <w:qFormat/>
    <w:rsid w:val="000F64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4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44B"/>
    <w:pPr>
      <w:spacing w:before="160"/>
      <w:jc w:val="center"/>
    </w:pPr>
    <w:rPr>
      <w:i/>
      <w:iCs/>
      <w:color w:val="404040" w:themeColor="text1" w:themeTint="BF"/>
    </w:rPr>
  </w:style>
  <w:style w:type="character" w:customStyle="1" w:styleId="QuoteChar">
    <w:name w:val="Quote Char"/>
    <w:basedOn w:val="DefaultParagraphFont"/>
    <w:link w:val="Quote"/>
    <w:uiPriority w:val="29"/>
    <w:rsid w:val="000F644B"/>
    <w:rPr>
      <w:i/>
      <w:iCs/>
      <w:color w:val="404040" w:themeColor="text1" w:themeTint="BF"/>
    </w:rPr>
  </w:style>
  <w:style w:type="paragraph" w:styleId="ListParagraph">
    <w:name w:val="List Paragraph"/>
    <w:basedOn w:val="Normal"/>
    <w:uiPriority w:val="34"/>
    <w:qFormat/>
    <w:rsid w:val="000F644B"/>
    <w:pPr>
      <w:ind w:left="720"/>
      <w:contextualSpacing/>
    </w:pPr>
  </w:style>
  <w:style w:type="character" w:styleId="IntenseEmphasis">
    <w:name w:val="Intense Emphasis"/>
    <w:basedOn w:val="DefaultParagraphFont"/>
    <w:uiPriority w:val="21"/>
    <w:qFormat/>
    <w:rsid w:val="000F644B"/>
    <w:rPr>
      <w:i/>
      <w:iCs/>
      <w:color w:val="0F4761" w:themeColor="accent1" w:themeShade="BF"/>
    </w:rPr>
  </w:style>
  <w:style w:type="paragraph" w:styleId="IntenseQuote">
    <w:name w:val="Intense Quote"/>
    <w:basedOn w:val="Normal"/>
    <w:next w:val="Normal"/>
    <w:link w:val="IntenseQuoteChar"/>
    <w:uiPriority w:val="30"/>
    <w:qFormat/>
    <w:rsid w:val="000F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44B"/>
    <w:rPr>
      <w:i/>
      <w:iCs/>
      <w:color w:val="0F4761" w:themeColor="accent1" w:themeShade="BF"/>
    </w:rPr>
  </w:style>
  <w:style w:type="character" w:styleId="IntenseReference">
    <w:name w:val="Intense Reference"/>
    <w:basedOn w:val="DefaultParagraphFont"/>
    <w:uiPriority w:val="32"/>
    <w:qFormat/>
    <w:rsid w:val="000F644B"/>
    <w:rPr>
      <w:b/>
      <w:bCs/>
      <w:smallCaps/>
      <w:color w:val="0F4761" w:themeColor="accent1" w:themeShade="BF"/>
      <w:spacing w:val="5"/>
    </w:rPr>
  </w:style>
  <w:style w:type="paragraph" w:styleId="NormalWeb">
    <w:name w:val="Normal (Web)"/>
    <w:basedOn w:val="Normal"/>
    <w:uiPriority w:val="99"/>
    <w:semiHidden/>
    <w:unhideWhenUsed/>
    <w:rsid w:val="007C30F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C30F7"/>
  </w:style>
  <w:style w:type="character" w:styleId="Strong">
    <w:name w:val="Strong"/>
    <w:basedOn w:val="DefaultParagraphFont"/>
    <w:uiPriority w:val="22"/>
    <w:qFormat/>
    <w:rsid w:val="007C30F7"/>
    <w:rPr>
      <w:b/>
      <w:bCs/>
    </w:rPr>
  </w:style>
  <w:style w:type="character" w:customStyle="1" w:styleId="katex-mathml">
    <w:name w:val="katex-mathml"/>
    <w:basedOn w:val="DefaultParagraphFont"/>
    <w:rsid w:val="007C30F7"/>
  </w:style>
  <w:style w:type="character" w:customStyle="1" w:styleId="mord">
    <w:name w:val="mord"/>
    <w:basedOn w:val="DefaultParagraphFont"/>
    <w:rsid w:val="007C30F7"/>
  </w:style>
  <w:style w:type="character" w:customStyle="1" w:styleId="mopen">
    <w:name w:val="mopen"/>
    <w:basedOn w:val="DefaultParagraphFont"/>
    <w:rsid w:val="007C30F7"/>
  </w:style>
  <w:style w:type="character" w:customStyle="1" w:styleId="mclose">
    <w:name w:val="mclose"/>
    <w:basedOn w:val="DefaultParagraphFont"/>
    <w:rsid w:val="007C30F7"/>
  </w:style>
  <w:style w:type="character" w:customStyle="1" w:styleId="mrel">
    <w:name w:val="mrel"/>
    <w:basedOn w:val="DefaultParagraphFont"/>
    <w:rsid w:val="007C30F7"/>
  </w:style>
  <w:style w:type="character" w:customStyle="1" w:styleId="mpunct">
    <w:name w:val="mpunct"/>
    <w:basedOn w:val="DefaultParagraphFont"/>
    <w:rsid w:val="007C30F7"/>
  </w:style>
  <w:style w:type="character" w:customStyle="1" w:styleId="vlist-s">
    <w:name w:val="vlist-s"/>
    <w:basedOn w:val="DefaultParagraphFont"/>
    <w:rsid w:val="007C30F7"/>
  </w:style>
  <w:style w:type="table" w:styleId="TableGrid">
    <w:name w:val="Table Grid"/>
    <w:basedOn w:val="TableNormal"/>
    <w:uiPriority w:val="39"/>
    <w:rsid w:val="00F7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2C97"/>
    <w:rPr>
      <w:sz w:val="16"/>
      <w:szCs w:val="16"/>
    </w:rPr>
  </w:style>
  <w:style w:type="paragraph" w:styleId="CommentText">
    <w:name w:val="annotation text"/>
    <w:basedOn w:val="Normal"/>
    <w:link w:val="CommentTextChar"/>
    <w:uiPriority w:val="99"/>
    <w:semiHidden/>
    <w:unhideWhenUsed/>
    <w:rsid w:val="003F2C97"/>
    <w:pPr>
      <w:spacing w:line="240" w:lineRule="auto"/>
    </w:pPr>
    <w:rPr>
      <w:sz w:val="20"/>
      <w:szCs w:val="20"/>
    </w:rPr>
  </w:style>
  <w:style w:type="character" w:customStyle="1" w:styleId="CommentTextChar">
    <w:name w:val="Comment Text Char"/>
    <w:basedOn w:val="DefaultParagraphFont"/>
    <w:link w:val="CommentText"/>
    <w:uiPriority w:val="99"/>
    <w:semiHidden/>
    <w:rsid w:val="003F2C97"/>
    <w:rPr>
      <w:sz w:val="20"/>
      <w:szCs w:val="20"/>
    </w:rPr>
  </w:style>
  <w:style w:type="paragraph" w:styleId="CommentSubject">
    <w:name w:val="annotation subject"/>
    <w:basedOn w:val="CommentText"/>
    <w:next w:val="CommentText"/>
    <w:link w:val="CommentSubjectChar"/>
    <w:uiPriority w:val="99"/>
    <w:semiHidden/>
    <w:unhideWhenUsed/>
    <w:rsid w:val="003F2C97"/>
    <w:rPr>
      <w:b/>
      <w:bCs/>
    </w:rPr>
  </w:style>
  <w:style w:type="character" w:customStyle="1" w:styleId="CommentSubjectChar">
    <w:name w:val="Comment Subject Char"/>
    <w:basedOn w:val="CommentTextChar"/>
    <w:link w:val="CommentSubject"/>
    <w:uiPriority w:val="99"/>
    <w:semiHidden/>
    <w:rsid w:val="003F2C97"/>
    <w:rPr>
      <w:b/>
      <w:bCs/>
      <w:sz w:val="20"/>
      <w:szCs w:val="20"/>
    </w:rPr>
  </w:style>
  <w:style w:type="character" w:styleId="Hyperlink">
    <w:name w:val="Hyperlink"/>
    <w:basedOn w:val="DefaultParagraphFont"/>
    <w:uiPriority w:val="99"/>
    <w:unhideWhenUsed/>
    <w:rsid w:val="003F2C97"/>
    <w:rPr>
      <w:color w:val="467886" w:themeColor="hyperlink"/>
      <w:u w:val="single"/>
    </w:rPr>
  </w:style>
  <w:style w:type="character" w:customStyle="1" w:styleId="UnresolvedMention">
    <w:name w:val="Unresolved Mention"/>
    <w:basedOn w:val="DefaultParagraphFont"/>
    <w:uiPriority w:val="99"/>
    <w:rsid w:val="003F2C97"/>
    <w:rPr>
      <w:color w:val="605E5C"/>
      <w:shd w:val="clear" w:color="auto" w:fill="E1DFDD"/>
    </w:rPr>
  </w:style>
  <w:style w:type="paragraph" w:styleId="Bibliography">
    <w:name w:val="Bibliography"/>
    <w:basedOn w:val="Normal"/>
    <w:next w:val="Normal"/>
    <w:uiPriority w:val="37"/>
    <w:unhideWhenUsed/>
    <w:rsid w:val="00AA1170"/>
    <w:pPr>
      <w:tabs>
        <w:tab w:val="left" w:pos="380"/>
        <w:tab w:val="left" w:pos="500"/>
      </w:tabs>
      <w:spacing w:after="0" w:line="240" w:lineRule="auto"/>
      <w:ind w:left="504" w:hanging="504"/>
    </w:pPr>
  </w:style>
  <w:style w:type="paragraph" w:styleId="Revision">
    <w:name w:val="Revision"/>
    <w:hidden/>
    <w:uiPriority w:val="99"/>
    <w:semiHidden/>
    <w:rsid w:val="006035CA"/>
    <w:pPr>
      <w:spacing w:after="0" w:line="240" w:lineRule="auto"/>
    </w:pPr>
  </w:style>
  <w:style w:type="paragraph" w:styleId="BalloonText">
    <w:name w:val="Balloon Text"/>
    <w:basedOn w:val="Normal"/>
    <w:link w:val="BalloonTextChar"/>
    <w:uiPriority w:val="99"/>
    <w:semiHidden/>
    <w:unhideWhenUsed/>
    <w:rsid w:val="00A75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16</Words>
  <Characters>40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si Shao</dc:creator>
  <cp:keywords/>
  <dc:description/>
  <cp:lastModifiedBy>Sakthivel Mani</cp:lastModifiedBy>
  <cp:revision>5</cp:revision>
  <dcterms:created xsi:type="dcterms:W3CDTF">2025-10-17T03:19:00Z</dcterms:created>
  <dcterms:modified xsi:type="dcterms:W3CDTF">2025-11-0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Fahgsui"/&gt;&lt;style id="http://www.zotero.org/styles/ieee" locale="en-US" hasBibliography="1" bibliographyStyleHasBeenSet="1"/&gt;&lt;prefs&gt;&lt;pref name="fieldType" value="Field"/&gt;&lt;/prefs&gt;&lt;/data&gt;</vt:lpwstr>
  </property>
</Properties>
</file>